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6ACC2F38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3E73F442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1</w:t>
            </w:r>
          </w:p>
        </w:tc>
        <w:tc>
          <w:tcPr>
            <w:tcW w:w="4204" w:type="dxa"/>
            <w:gridSpan w:val="2"/>
            <w:tcBorders>
              <w:bottom w:val="single" w:sz="4" w:space="0" w:color="auto"/>
            </w:tcBorders>
          </w:tcPr>
          <w:p w14:paraId="016E52AF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Huma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66BABA" w14:textId="77777777" w:rsidR="008F59A8" w:rsidRPr="00891B2A" w:rsidRDefault="008F59A8" w:rsidP="0037381C">
            <w:pPr>
              <w:jc w:val="right"/>
              <w:rPr>
                <w:b/>
              </w:rPr>
            </w:pPr>
            <w:r w:rsidRPr="00891B2A">
              <w:rPr>
                <w:b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161910" w14:textId="77777777" w:rsidR="008F59A8" w:rsidRPr="00891B2A" w:rsidRDefault="008F59A8" w:rsidP="0037381C">
            <w:pPr>
              <w:jc w:val="right"/>
              <w:rPr>
                <w:b/>
              </w:rPr>
            </w:pPr>
            <w:r w:rsidRPr="00891B2A">
              <w:rPr>
                <w:b/>
              </w:rPr>
              <w:t>%</w:t>
            </w:r>
          </w:p>
        </w:tc>
      </w:tr>
      <w:tr w:rsidR="008F59A8" w:rsidRPr="00891B2A" w14:paraId="6D8BA95A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363C78D2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48F3D38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4D05ACB7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DBFD2C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129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306F90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6</w:t>
            </w:r>
          </w:p>
        </w:tc>
      </w:tr>
      <w:tr w:rsidR="008F59A8" w:rsidRPr="00891B2A" w14:paraId="7121401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1ECC3A1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319BA8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D167C80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Enteritid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B32D1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6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ED4B49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4BDA4AB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3A4FC4A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B6F6A7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C53366F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F5C21C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2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C89C1B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190E7B2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070832E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765407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268183D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irkenhea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E76964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1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71066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64C945A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B9643D4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EB5079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1F1E594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014CE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9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4F0611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20322CDB" w14:textId="77777777" w:rsidTr="0037381C">
        <w:trPr>
          <w:trHeight w:val="88"/>
        </w:trPr>
        <w:tc>
          <w:tcPr>
            <w:tcW w:w="440" w:type="dxa"/>
            <w:tcBorders>
              <w:top w:val="nil"/>
              <w:bottom w:val="nil"/>
            </w:tcBorders>
          </w:tcPr>
          <w:p w14:paraId="1883295C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AD67FA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1EBB2E3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Paratyphi B bv Jav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A3A6F2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8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EC6157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2B0CB16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FEF90FF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49A4C6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E719CA8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aintpau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9383F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7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13A77A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1E3A5D1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0FED307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AF26AC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0F6B605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3B1CF5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7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76BD0E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02EE19D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0127BD9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025FFA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CCDC95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Wanga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DB1EB5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D9F4A3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5511804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362E185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372619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615D5A0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tanle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EB1438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178744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</w:tr>
      <w:tr w:rsidR="008F59A8" w:rsidRPr="00891B2A" w14:paraId="6BF76C55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1B736F13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3678FDBA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5AAA8988" w14:textId="77777777" w:rsidR="008F59A8" w:rsidRPr="00891B2A" w:rsidRDefault="008F59A8" w:rsidP="0037381C">
            <w:r w:rsidRPr="00891B2A">
              <w:t>Other (n=240)</w:t>
            </w:r>
          </w:p>
        </w:tc>
        <w:tc>
          <w:tcPr>
            <w:tcW w:w="851" w:type="dxa"/>
            <w:tcBorders>
              <w:top w:val="nil"/>
            </w:tcBorders>
          </w:tcPr>
          <w:p w14:paraId="5B6B12C0" w14:textId="77777777" w:rsidR="008F59A8" w:rsidRPr="00891B2A" w:rsidRDefault="008F59A8" w:rsidP="0037381C">
            <w:pPr>
              <w:jc w:val="right"/>
            </w:pPr>
            <w:r w:rsidRPr="00891B2A">
              <w:t>8346</w:t>
            </w:r>
          </w:p>
        </w:tc>
        <w:tc>
          <w:tcPr>
            <w:tcW w:w="709" w:type="dxa"/>
            <w:tcBorders>
              <w:top w:val="nil"/>
            </w:tcBorders>
          </w:tcPr>
          <w:p w14:paraId="35BB429E" w14:textId="77777777" w:rsidR="008F59A8" w:rsidRPr="00891B2A" w:rsidRDefault="008F59A8" w:rsidP="0037381C">
            <w:pPr>
              <w:jc w:val="right"/>
            </w:pPr>
            <w:r w:rsidRPr="00891B2A">
              <w:t>22</w:t>
            </w:r>
          </w:p>
        </w:tc>
      </w:tr>
      <w:tr w:rsidR="008F59A8" w:rsidRPr="00891B2A" w14:paraId="73B4A37A" w14:textId="77777777" w:rsidTr="0037381C">
        <w:trPr>
          <w:trHeight w:val="266"/>
        </w:trPr>
        <w:tc>
          <w:tcPr>
            <w:tcW w:w="440" w:type="dxa"/>
          </w:tcPr>
          <w:p w14:paraId="0E03D6EB" w14:textId="77777777" w:rsidR="008F59A8" w:rsidRPr="00891B2A" w:rsidRDefault="008F59A8" w:rsidP="0037381C"/>
        </w:tc>
        <w:tc>
          <w:tcPr>
            <w:tcW w:w="440" w:type="dxa"/>
          </w:tcPr>
          <w:p w14:paraId="4458A759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1818E118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0D800E71" w14:textId="77777777" w:rsidR="008F59A8" w:rsidRPr="00891B2A" w:rsidRDefault="008F59A8" w:rsidP="0037381C">
            <w:pPr>
              <w:jc w:val="right"/>
            </w:pPr>
            <w:r w:rsidRPr="00891B2A">
              <w:t>38106</w:t>
            </w:r>
          </w:p>
        </w:tc>
        <w:tc>
          <w:tcPr>
            <w:tcW w:w="709" w:type="dxa"/>
          </w:tcPr>
          <w:p w14:paraId="04B6CBC9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68C9D27F" w14:textId="77777777" w:rsidTr="0037381C">
        <w:trPr>
          <w:trHeight w:val="266"/>
        </w:trPr>
        <w:tc>
          <w:tcPr>
            <w:tcW w:w="6204" w:type="dxa"/>
            <w:gridSpan w:val="5"/>
            <w:tcBorders>
              <w:bottom w:val="single" w:sz="4" w:space="0" w:color="auto"/>
            </w:tcBorders>
          </w:tcPr>
          <w:p w14:paraId="73F067C4" w14:textId="77777777" w:rsidR="008F59A8" w:rsidRPr="00891B2A" w:rsidRDefault="008F59A8" w:rsidP="0037381C">
            <w:pPr>
              <w:rPr>
                <w:b/>
                <w:sz w:val="24"/>
              </w:rPr>
            </w:pPr>
            <w:r w:rsidRPr="00891B2A">
              <w:rPr>
                <w:b/>
                <w:sz w:val="24"/>
              </w:rPr>
              <w:t>FOOD</w:t>
            </w:r>
          </w:p>
        </w:tc>
      </w:tr>
      <w:tr w:rsidR="008F59A8" w:rsidRPr="00891B2A" w14:paraId="0E6FAF6D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219D3B90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2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2802CC98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Animal Feed</w:t>
            </w:r>
          </w:p>
        </w:tc>
      </w:tr>
      <w:tr w:rsidR="008F59A8" w:rsidRPr="00891B2A" w14:paraId="0DAF62CE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6DA991A8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1D45C88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192BA011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9A873A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E69D8D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5</w:t>
            </w:r>
          </w:p>
        </w:tc>
      </w:tr>
      <w:tr w:rsidR="008F59A8" w:rsidRPr="00891B2A" w14:paraId="2496807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C6E3801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B67368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1A4EEA1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enftenbe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6378C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1DE99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3</w:t>
            </w:r>
          </w:p>
        </w:tc>
      </w:tr>
      <w:tr w:rsidR="008F59A8" w:rsidRPr="00891B2A" w14:paraId="2C90B86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CCB7427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433DFF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5242B33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79A11E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CADA49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</w:tr>
      <w:tr w:rsidR="008F59A8" w:rsidRPr="00891B2A" w14:paraId="06E7358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6FF4F6A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B9662F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3603057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ennesse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C2B6EC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9463EE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1F2923B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EFE26B4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71FC85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955A2AD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54E7DF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F446D7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69447675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084AD129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946CA8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BD4F642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Liverpoo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F831E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9FEC9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</w:tr>
      <w:tr w:rsidR="008F59A8" w:rsidRPr="00891B2A" w14:paraId="06D2BF8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2814E49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5A4E99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2A1F9A3" w14:textId="77777777" w:rsidR="008F59A8" w:rsidRPr="00891B2A" w:rsidRDefault="008F59A8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>
              <w:rPr>
                <w:rFonts w:ascii="Calibri" w:hAnsi="Calibri"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F29A0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0C317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25E393F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E099BE4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1AE667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A9E185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ava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E184FB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B618D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0D3D2DD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6B177B4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149F49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D39AB57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ingap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6ED19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E6B80E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73B119E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F1501C6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3F1F34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40DD4DC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ABEA5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4AE7F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4AFBBE09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6C3BE82B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5146A27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DD2CDC0" w14:textId="77777777" w:rsidR="008F59A8" w:rsidRPr="00891B2A" w:rsidRDefault="008F59A8" w:rsidP="0037381C">
            <w:r w:rsidRPr="00891B2A">
              <w:t>Other (n=48)</w:t>
            </w:r>
          </w:p>
        </w:tc>
        <w:tc>
          <w:tcPr>
            <w:tcW w:w="851" w:type="dxa"/>
            <w:tcBorders>
              <w:top w:val="nil"/>
            </w:tcBorders>
          </w:tcPr>
          <w:p w14:paraId="3B2C0C87" w14:textId="77777777" w:rsidR="008F59A8" w:rsidRPr="00891B2A" w:rsidRDefault="008F59A8" w:rsidP="0037381C">
            <w:pPr>
              <w:jc w:val="right"/>
            </w:pPr>
            <w:r w:rsidRPr="00891B2A">
              <w:t>278</w:t>
            </w:r>
          </w:p>
        </w:tc>
        <w:tc>
          <w:tcPr>
            <w:tcW w:w="709" w:type="dxa"/>
            <w:tcBorders>
              <w:top w:val="nil"/>
            </w:tcBorders>
          </w:tcPr>
          <w:p w14:paraId="23E95F5A" w14:textId="77777777" w:rsidR="008F59A8" w:rsidRPr="00891B2A" w:rsidRDefault="008F59A8" w:rsidP="0037381C">
            <w:pPr>
              <w:jc w:val="right"/>
            </w:pPr>
            <w:r w:rsidRPr="00891B2A">
              <w:t>19</w:t>
            </w:r>
          </w:p>
        </w:tc>
      </w:tr>
      <w:tr w:rsidR="008F59A8" w:rsidRPr="00891B2A" w14:paraId="5C981E03" w14:textId="77777777" w:rsidTr="0037381C">
        <w:trPr>
          <w:trHeight w:val="266"/>
        </w:trPr>
        <w:tc>
          <w:tcPr>
            <w:tcW w:w="440" w:type="dxa"/>
          </w:tcPr>
          <w:p w14:paraId="36B63DE8" w14:textId="77777777" w:rsidR="008F59A8" w:rsidRPr="00891B2A" w:rsidRDefault="008F59A8" w:rsidP="0037381C"/>
        </w:tc>
        <w:tc>
          <w:tcPr>
            <w:tcW w:w="440" w:type="dxa"/>
          </w:tcPr>
          <w:p w14:paraId="0871B09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0C8F88DD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7982461F" w14:textId="77777777" w:rsidR="008F59A8" w:rsidRPr="00891B2A" w:rsidRDefault="008F59A8" w:rsidP="0037381C">
            <w:pPr>
              <w:jc w:val="right"/>
            </w:pPr>
            <w:r w:rsidRPr="00891B2A">
              <w:t>1446</w:t>
            </w:r>
          </w:p>
        </w:tc>
        <w:tc>
          <w:tcPr>
            <w:tcW w:w="709" w:type="dxa"/>
          </w:tcPr>
          <w:p w14:paraId="15C90A2D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7016124B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52C445BC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3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4EB425AC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Non-animal origin</w:t>
            </w:r>
          </w:p>
        </w:tc>
      </w:tr>
      <w:tr w:rsidR="008F59A8" w:rsidRPr="00891B2A" w14:paraId="76DBC2BA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19C8CD2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4772CEB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1A705CBB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berdeen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3A2322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06AA8D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0</w:t>
            </w:r>
          </w:p>
        </w:tc>
      </w:tr>
      <w:tr w:rsidR="008F59A8" w:rsidRPr="00891B2A" w14:paraId="5A082BD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7CA411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5311D4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83DE10C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8EF6D8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44A1B5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2</w:t>
            </w:r>
          </w:p>
        </w:tc>
      </w:tr>
      <w:tr w:rsidR="008F59A8" w:rsidRPr="00891B2A" w14:paraId="6C80528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6863FA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744C92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4E4BA33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5C80DB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6C41C5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0347CBF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1EA065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A020B9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B83DE2D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enftenbe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CEF25E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8E330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664D4B7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46970E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C1DB03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9FD9AB9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25914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4279F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4737E204" w14:textId="77777777" w:rsidTr="0037381C">
        <w:trPr>
          <w:trHeight w:val="88"/>
        </w:trPr>
        <w:tc>
          <w:tcPr>
            <w:tcW w:w="440" w:type="dxa"/>
            <w:tcBorders>
              <w:top w:val="nil"/>
              <w:bottom w:val="nil"/>
            </w:tcBorders>
          </w:tcPr>
          <w:p w14:paraId="3E5545E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866E2A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E118ADD" w14:textId="77777777" w:rsidR="008F59A8" w:rsidRPr="00891B2A" w:rsidRDefault="008F59A8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>
              <w:rPr>
                <w:rFonts w:ascii="Calibri" w:hAnsi="Calibri"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2091F9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30DE5D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4E4F001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5E69D0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B2303C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9543119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ava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EC5D1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FBBAFA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1DF011B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7C2A14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0B232D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F54C988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vittingfo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2C42A1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8EA8D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1D299FE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DE3F8D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DCD15E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FCE570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irkenhea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ED50A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03CF25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3EC65A7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0E7AEB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32687D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836D38B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Zanzib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A5E666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28BF86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6301A96A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5A898482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68AD640A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  <w:vAlign w:val="bottom"/>
          </w:tcPr>
          <w:p w14:paraId="5EE3B44A" w14:textId="77777777" w:rsidR="008F59A8" w:rsidRPr="00891B2A" w:rsidRDefault="008F59A8" w:rsidP="0037381C">
            <w:r w:rsidRPr="00891B2A">
              <w:rPr>
                <w:rFonts w:ascii="Calibri" w:hAnsi="Calibri"/>
                <w:color w:val="000000"/>
              </w:rPr>
              <w:t>Other (n=59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08860DC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6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AF8B9ED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2</w:t>
            </w:r>
          </w:p>
        </w:tc>
      </w:tr>
      <w:tr w:rsidR="008F59A8" w:rsidRPr="00891B2A" w14:paraId="39C4D2ED" w14:textId="77777777" w:rsidTr="0037381C">
        <w:trPr>
          <w:trHeight w:val="266"/>
        </w:trPr>
        <w:tc>
          <w:tcPr>
            <w:tcW w:w="440" w:type="dxa"/>
          </w:tcPr>
          <w:p w14:paraId="51CD2C23" w14:textId="77777777" w:rsidR="008F59A8" w:rsidRPr="00891B2A" w:rsidRDefault="008F59A8" w:rsidP="0037381C"/>
        </w:tc>
        <w:tc>
          <w:tcPr>
            <w:tcW w:w="440" w:type="dxa"/>
          </w:tcPr>
          <w:p w14:paraId="4723126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27850103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3484878A" w14:textId="77777777" w:rsidR="008F59A8" w:rsidRPr="00891B2A" w:rsidRDefault="008F59A8" w:rsidP="0037381C">
            <w:pPr>
              <w:jc w:val="right"/>
            </w:pPr>
            <w:r w:rsidRPr="00891B2A">
              <w:t>1139</w:t>
            </w:r>
          </w:p>
        </w:tc>
        <w:tc>
          <w:tcPr>
            <w:tcW w:w="709" w:type="dxa"/>
          </w:tcPr>
          <w:p w14:paraId="5B507C7E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4EDCB02E" w14:textId="77777777" w:rsidR="001E5BFE" w:rsidRDefault="001E5BFE"/>
    <w:p w14:paraId="035FA5A3" w14:textId="77777777" w:rsidR="001E5BFE" w:rsidRDefault="001E5BFE">
      <w:r>
        <w:br w:type="page"/>
      </w:r>
    </w:p>
    <w:p w14:paraId="0762184A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1C086DE7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594A7997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4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1927843A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Beef</w:t>
            </w:r>
          </w:p>
        </w:tc>
      </w:tr>
      <w:tr w:rsidR="008F59A8" w:rsidRPr="00891B2A" w14:paraId="476B59F0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0A6CFFA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129951A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1EDDA020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754B12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71D3AF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3</w:t>
            </w:r>
          </w:p>
        </w:tc>
      </w:tr>
      <w:tr w:rsidR="008F59A8" w:rsidRPr="00891B2A" w14:paraId="744582F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C6627F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61868D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17B5488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66971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1BEEAE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3</w:t>
            </w:r>
          </w:p>
        </w:tc>
      </w:tr>
      <w:tr w:rsidR="008F59A8" w:rsidRPr="00891B2A" w14:paraId="6E6C0F6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9BD432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CC5DC5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DA3307A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Dubl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87929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103FC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</w:tr>
      <w:tr w:rsidR="008F59A8" w:rsidRPr="00891B2A" w14:paraId="755059B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297FF9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C362D8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57DB225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27F2F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1A07FB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12425FB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68F5B5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4B0BF2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BA1EFC4" w14:textId="77777777" w:rsidR="008F59A8" w:rsidRPr="00891B2A" w:rsidRDefault="008F59A8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 w:rsidRPr="0037381C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E781FA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63F1D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40A97B4C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175F8ED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7F74B8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51A800B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4AF10B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B20495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5D02328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0EBE86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53F906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294C412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Lond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32C6E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7052FA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1544DFF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859158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C9B7D2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41D72AD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C5161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BED2F8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3294F90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E5056E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B23A04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0C8D05B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Po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2EE29F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CCF30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73653AA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822BAC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763CBA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A8835A3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 xml:space="preserve">Heidelberg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67E66A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A344C6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50B17A22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0D871971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12E7CDB5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61CB616F" w14:textId="77777777" w:rsidR="008F59A8" w:rsidRPr="00891B2A" w:rsidRDefault="008F59A8" w:rsidP="0037381C">
            <w:r w:rsidRPr="00891B2A">
              <w:t>Other (n=19)</w:t>
            </w:r>
          </w:p>
        </w:tc>
        <w:tc>
          <w:tcPr>
            <w:tcW w:w="851" w:type="dxa"/>
            <w:tcBorders>
              <w:top w:val="nil"/>
            </w:tcBorders>
          </w:tcPr>
          <w:p w14:paraId="5265C081" w14:textId="77777777" w:rsidR="008F59A8" w:rsidRPr="00891B2A" w:rsidRDefault="008F59A8" w:rsidP="0037381C">
            <w:pPr>
              <w:jc w:val="right"/>
            </w:pPr>
            <w:r w:rsidRPr="00891B2A">
              <w:t>22</w:t>
            </w:r>
          </w:p>
        </w:tc>
        <w:tc>
          <w:tcPr>
            <w:tcW w:w="709" w:type="dxa"/>
            <w:tcBorders>
              <w:top w:val="nil"/>
            </w:tcBorders>
          </w:tcPr>
          <w:p w14:paraId="24970542" w14:textId="77777777" w:rsidR="008F59A8" w:rsidRPr="00891B2A" w:rsidRDefault="008F59A8" w:rsidP="0037381C">
            <w:pPr>
              <w:jc w:val="right"/>
            </w:pPr>
            <w:r w:rsidRPr="00891B2A">
              <w:t>35</w:t>
            </w:r>
          </w:p>
        </w:tc>
      </w:tr>
      <w:tr w:rsidR="008F59A8" w:rsidRPr="00891B2A" w14:paraId="5D69A006" w14:textId="77777777" w:rsidTr="0037381C">
        <w:trPr>
          <w:trHeight w:val="266"/>
        </w:trPr>
        <w:tc>
          <w:tcPr>
            <w:tcW w:w="440" w:type="dxa"/>
          </w:tcPr>
          <w:p w14:paraId="43A75D4B" w14:textId="77777777" w:rsidR="008F59A8" w:rsidRPr="00891B2A" w:rsidRDefault="008F59A8" w:rsidP="0037381C"/>
        </w:tc>
        <w:tc>
          <w:tcPr>
            <w:tcW w:w="440" w:type="dxa"/>
          </w:tcPr>
          <w:p w14:paraId="06B2D227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1534D5B9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26F7CC7C" w14:textId="77777777" w:rsidR="008F59A8" w:rsidRPr="00891B2A" w:rsidRDefault="008F59A8" w:rsidP="0037381C">
            <w:pPr>
              <w:jc w:val="right"/>
            </w:pPr>
            <w:r w:rsidRPr="00891B2A">
              <w:t>63</w:t>
            </w:r>
          </w:p>
        </w:tc>
        <w:tc>
          <w:tcPr>
            <w:tcW w:w="709" w:type="dxa"/>
          </w:tcPr>
          <w:p w14:paraId="0B6C8652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215FB584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382CF4C6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5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2FB72DAB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Dairy</w:t>
            </w:r>
          </w:p>
        </w:tc>
      </w:tr>
      <w:tr w:rsidR="008F59A8" w:rsidRPr="00891B2A" w14:paraId="78898590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6FC34BDD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32423EF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32776AB8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A45E38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636348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9</w:t>
            </w:r>
          </w:p>
        </w:tc>
      </w:tr>
      <w:tr w:rsidR="008F59A8" w:rsidRPr="00891B2A" w14:paraId="0BF7872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ED5EECE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0373AA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1D25FD3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Ugand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B31A3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8017BD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0224F90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2087334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93866C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3CBFF24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ingap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407E4E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DE5C0D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3059376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F71C54D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AAAF35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B453AD2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Zanzib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EE86A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EB13C0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1F36660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9AE65B8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28129B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02B5F6E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redene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F8A6A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01EF8A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2E0D4EC2" w14:textId="77777777" w:rsidTr="0037381C">
        <w:trPr>
          <w:trHeight w:val="88"/>
        </w:trPr>
        <w:tc>
          <w:tcPr>
            <w:tcW w:w="440" w:type="dxa"/>
            <w:tcBorders>
              <w:top w:val="nil"/>
              <w:bottom w:val="nil"/>
            </w:tcBorders>
          </w:tcPr>
          <w:p w14:paraId="04F5E7D4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8CB611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D58AE95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E2E744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730969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25E4935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F933BA5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E641A9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15D9B34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ennesse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17ED2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3F129F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52D4D6D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CF48469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B887EE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E78ED5C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Kottb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036B7E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E3A6F8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32F4E53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A421539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4350AD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1EEB459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Warragu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D89A20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419F5B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0909E47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80975F8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DFF9DE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258CB6E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3811D1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B46DFF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1071CEC2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5B8D65E4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5A8AC76D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9117425" w14:textId="77777777" w:rsidR="008F59A8" w:rsidRPr="00891B2A" w:rsidRDefault="008F59A8" w:rsidP="0037381C">
            <w:r w:rsidRPr="00891B2A">
              <w:t>Other (n=2)</w:t>
            </w:r>
          </w:p>
        </w:tc>
        <w:tc>
          <w:tcPr>
            <w:tcW w:w="851" w:type="dxa"/>
            <w:tcBorders>
              <w:top w:val="nil"/>
            </w:tcBorders>
          </w:tcPr>
          <w:p w14:paraId="4DA17739" w14:textId="77777777" w:rsidR="008F59A8" w:rsidRPr="00891B2A" w:rsidRDefault="008F59A8" w:rsidP="0037381C">
            <w:pPr>
              <w:jc w:val="right"/>
            </w:pPr>
            <w:r w:rsidRPr="00891B2A"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46679FFF" w14:textId="77777777" w:rsidR="008F59A8" w:rsidRPr="00891B2A" w:rsidRDefault="008F59A8" w:rsidP="0037381C">
            <w:pPr>
              <w:jc w:val="right"/>
            </w:pPr>
            <w:r w:rsidRPr="00891B2A">
              <w:t>11</w:t>
            </w:r>
          </w:p>
        </w:tc>
      </w:tr>
      <w:tr w:rsidR="008F59A8" w:rsidRPr="00891B2A" w14:paraId="15A325D6" w14:textId="77777777" w:rsidTr="0037381C">
        <w:trPr>
          <w:trHeight w:val="266"/>
        </w:trPr>
        <w:tc>
          <w:tcPr>
            <w:tcW w:w="440" w:type="dxa"/>
          </w:tcPr>
          <w:p w14:paraId="7915A923" w14:textId="77777777" w:rsidR="008F59A8" w:rsidRPr="00891B2A" w:rsidRDefault="008F59A8" w:rsidP="0037381C"/>
        </w:tc>
        <w:tc>
          <w:tcPr>
            <w:tcW w:w="440" w:type="dxa"/>
          </w:tcPr>
          <w:p w14:paraId="4F069A8D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4B63F05C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5408CACB" w14:textId="77777777" w:rsidR="008F59A8" w:rsidRPr="00891B2A" w:rsidRDefault="008F59A8" w:rsidP="0037381C">
            <w:pPr>
              <w:jc w:val="right"/>
            </w:pPr>
            <w:r w:rsidRPr="00891B2A">
              <w:t>18</w:t>
            </w:r>
          </w:p>
        </w:tc>
        <w:tc>
          <w:tcPr>
            <w:tcW w:w="709" w:type="dxa"/>
          </w:tcPr>
          <w:p w14:paraId="7058B19F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4A13359B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2EEF4CFF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6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2D69ACB4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Poultry/eggs</w:t>
            </w:r>
          </w:p>
        </w:tc>
      </w:tr>
      <w:tr w:rsidR="008F59A8" w:rsidRPr="00891B2A" w14:paraId="5804002F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5DFC4855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326FDA9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0821BA69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ubsp II ser 1,4,12,27:b:[e,n,x] (Sofia)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0F902A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64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BE840A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1</w:t>
            </w:r>
          </w:p>
        </w:tc>
      </w:tr>
      <w:tr w:rsidR="008F59A8" w:rsidRPr="00891B2A" w14:paraId="5A5E82B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C87DE8C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37161A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FBCE1E4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C32E2E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738D55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8</w:t>
            </w:r>
          </w:p>
        </w:tc>
      </w:tr>
      <w:tr w:rsidR="008F59A8" w:rsidRPr="00891B2A" w14:paraId="5D18CAD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6CA75C8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01573C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207E938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48AE53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F87F04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</w:tr>
      <w:tr w:rsidR="008F59A8" w:rsidRPr="00891B2A" w14:paraId="1736898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B29D8FF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F76680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C81D9FD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bortusov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C94AC0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978E2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</w:tr>
      <w:tr w:rsidR="008F59A8" w:rsidRPr="00891B2A" w14:paraId="5930187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246BB9D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E98390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0D05D7F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 w:rsidRPr="0037381C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49F7B1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5423D2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55277A9F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25287D21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D552F4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803C441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ontevide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38CEF6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C9B4B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355418F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697F5EF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EC2C4C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1035F1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Kiambu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6468C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C1539B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6E38C0B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64F973F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66A36F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3CB449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1280A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DDC0C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</w:tr>
      <w:tr w:rsidR="008F59A8" w:rsidRPr="00891B2A" w14:paraId="2285F07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2454E00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7CE07A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609621A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05224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D01361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</w:tr>
      <w:tr w:rsidR="008F59A8" w:rsidRPr="00891B2A" w14:paraId="4CC3A3E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7660D33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115117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04B6442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7521F0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47C39D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</w:tr>
      <w:tr w:rsidR="008F59A8" w:rsidRPr="00891B2A" w14:paraId="6E60CDBD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0872C01D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3540D60D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3608F6F" w14:textId="77777777" w:rsidR="008F59A8" w:rsidRPr="00891B2A" w:rsidRDefault="008F59A8" w:rsidP="0037381C">
            <w:r w:rsidRPr="00891B2A">
              <w:t>Other (n=38)</w:t>
            </w:r>
          </w:p>
        </w:tc>
        <w:tc>
          <w:tcPr>
            <w:tcW w:w="851" w:type="dxa"/>
            <w:tcBorders>
              <w:top w:val="nil"/>
            </w:tcBorders>
          </w:tcPr>
          <w:p w14:paraId="7A6B5F93" w14:textId="77777777" w:rsidR="008F59A8" w:rsidRPr="00891B2A" w:rsidRDefault="008F59A8" w:rsidP="0037381C">
            <w:pPr>
              <w:jc w:val="right"/>
            </w:pPr>
            <w:r w:rsidRPr="00891B2A">
              <w:t>140</w:t>
            </w:r>
          </w:p>
        </w:tc>
        <w:tc>
          <w:tcPr>
            <w:tcW w:w="709" w:type="dxa"/>
            <w:tcBorders>
              <w:top w:val="nil"/>
            </w:tcBorders>
          </w:tcPr>
          <w:p w14:paraId="043E8AD5" w14:textId="77777777" w:rsidR="008F59A8" w:rsidRPr="00891B2A" w:rsidRDefault="008F59A8" w:rsidP="0037381C">
            <w:pPr>
              <w:jc w:val="right"/>
            </w:pPr>
            <w:r w:rsidRPr="00891B2A">
              <w:t>10</w:t>
            </w:r>
          </w:p>
        </w:tc>
      </w:tr>
      <w:tr w:rsidR="008F59A8" w:rsidRPr="00891B2A" w14:paraId="04F196F1" w14:textId="77777777" w:rsidTr="0037381C">
        <w:trPr>
          <w:trHeight w:val="266"/>
        </w:trPr>
        <w:tc>
          <w:tcPr>
            <w:tcW w:w="440" w:type="dxa"/>
          </w:tcPr>
          <w:p w14:paraId="12C1CCFD" w14:textId="77777777" w:rsidR="008F59A8" w:rsidRPr="00891B2A" w:rsidRDefault="008F59A8" w:rsidP="0037381C"/>
        </w:tc>
        <w:tc>
          <w:tcPr>
            <w:tcW w:w="440" w:type="dxa"/>
          </w:tcPr>
          <w:p w14:paraId="2FE1CD2B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0488BA80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0C6765BE" w14:textId="77777777" w:rsidR="008F59A8" w:rsidRPr="00891B2A" w:rsidRDefault="008F59A8" w:rsidP="0037381C">
            <w:pPr>
              <w:jc w:val="right"/>
            </w:pPr>
            <w:r w:rsidRPr="00891B2A">
              <w:t>1370</w:t>
            </w:r>
          </w:p>
        </w:tc>
        <w:tc>
          <w:tcPr>
            <w:tcW w:w="709" w:type="dxa"/>
          </w:tcPr>
          <w:p w14:paraId="75B6E810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43384908" w14:textId="77777777" w:rsidR="001E5BFE" w:rsidRDefault="001E5BFE"/>
    <w:p w14:paraId="61569B8F" w14:textId="77777777" w:rsidR="001E5BFE" w:rsidRDefault="001E5BFE">
      <w:r>
        <w:br w:type="page"/>
      </w:r>
    </w:p>
    <w:p w14:paraId="529AAD1E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505359F8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12F02E85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7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233556E5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Lamb/goat</w:t>
            </w:r>
          </w:p>
        </w:tc>
      </w:tr>
      <w:tr w:rsidR="008F59A8" w:rsidRPr="00891B2A" w14:paraId="057534D2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28AF639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6B8BC82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6C898FFF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4662D2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EDE692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1</w:t>
            </w:r>
          </w:p>
        </w:tc>
      </w:tr>
      <w:tr w:rsidR="008F59A8" w:rsidRPr="00891B2A" w14:paraId="63BFB90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C78177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629B68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94D3C94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Read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19CF3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02E1A9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744DC1D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D29F9A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E5BCA7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2734406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redene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05594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73E83A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24B1A76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612079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CBAAFA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0F0AA07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ubsp II ser 1,4,12,27:b:[e,n,x] (Sofia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B78FA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C0EF3F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541479E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E6FEEC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728831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839DCAD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aintpau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ED3B21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A63DCA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4C3B76BB" w14:textId="77777777" w:rsidTr="0037381C">
        <w:trPr>
          <w:trHeight w:val="88"/>
        </w:trPr>
        <w:tc>
          <w:tcPr>
            <w:tcW w:w="440" w:type="dxa"/>
            <w:tcBorders>
              <w:top w:val="nil"/>
              <w:bottom w:val="nil"/>
            </w:tcBorders>
          </w:tcPr>
          <w:p w14:paraId="3096B76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107457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EFF8AB1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ennesse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787A3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4F4BE7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07AFD68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046B0D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2F9DCF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69F2C40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3716D6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7E5C8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172AAF4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FC495D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3B5FCF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7B5E2FF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7D23FF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7ED56E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479E0B2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B934A2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C91853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5AFE219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Ches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81BA7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6DC2C5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2A46146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51DBEB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1294DA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8944F0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ava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CA910E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CF9E80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215BAA99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5D8A7DED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250DCF4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DD4C882" w14:textId="77777777" w:rsidR="008F59A8" w:rsidRPr="00891B2A" w:rsidRDefault="008F59A8" w:rsidP="0037381C">
            <w:r w:rsidRPr="00891B2A">
              <w:t>Other (n=10)</w:t>
            </w:r>
          </w:p>
        </w:tc>
        <w:tc>
          <w:tcPr>
            <w:tcW w:w="851" w:type="dxa"/>
            <w:tcBorders>
              <w:top w:val="nil"/>
            </w:tcBorders>
          </w:tcPr>
          <w:p w14:paraId="071CD92E" w14:textId="77777777" w:rsidR="008F59A8" w:rsidRPr="00891B2A" w:rsidRDefault="008F59A8" w:rsidP="0037381C">
            <w:pPr>
              <w:jc w:val="right"/>
            </w:pPr>
            <w:r w:rsidRPr="00891B2A">
              <w:t>10</w:t>
            </w:r>
          </w:p>
        </w:tc>
        <w:tc>
          <w:tcPr>
            <w:tcW w:w="709" w:type="dxa"/>
            <w:tcBorders>
              <w:top w:val="nil"/>
            </w:tcBorders>
          </w:tcPr>
          <w:p w14:paraId="78C464CB" w14:textId="77777777" w:rsidR="008F59A8" w:rsidRPr="00891B2A" w:rsidRDefault="008F59A8" w:rsidP="0037381C">
            <w:pPr>
              <w:jc w:val="right"/>
            </w:pPr>
            <w:r w:rsidRPr="00891B2A">
              <w:t>30</w:t>
            </w:r>
          </w:p>
        </w:tc>
      </w:tr>
      <w:tr w:rsidR="008F59A8" w:rsidRPr="00891B2A" w14:paraId="4FF91A88" w14:textId="77777777" w:rsidTr="0037381C">
        <w:trPr>
          <w:trHeight w:val="266"/>
        </w:trPr>
        <w:tc>
          <w:tcPr>
            <w:tcW w:w="440" w:type="dxa"/>
          </w:tcPr>
          <w:p w14:paraId="54AC63F5" w14:textId="77777777" w:rsidR="008F59A8" w:rsidRPr="00891B2A" w:rsidRDefault="008F59A8" w:rsidP="0037381C"/>
        </w:tc>
        <w:tc>
          <w:tcPr>
            <w:tcW w:w="440" w:type="dxa"/>
          </w:tcPr>
          <w:p w14:paraId="7483869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74CE5D56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2BDFA567" w14:textId="77777777" w:rsidR="008F59A8" w:rsidRPr="00891B2A" w:rsidRDefault="008F59A8" w:rsidP="0037381C">
            <w:pPr>
              <w:jc w:val="right"/>
            </w:pPr>
            <w:r w:rsidRPr="00891B2A">
              <w:t>33</w:t>
            </w:r>
          </w:p>
        </w:tc>
        <w:tc>
          <w:tcPr>
            <w:tcW w:w="709" w:type="dxa"/>
          </w:tcPr>
          <w:p w14:paraId="3DD92F51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56A298B5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227BA0A9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8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7BCF3148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Pork</w:t>
            </w:r>
          </w:p>
        </w:tc>
      </w:tr>
      <w:tr w:rsidR="008F59A8" w:rsidRPr="00891B2A" w14:paraId="1F5655FE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36C933D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FD6A20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48121DF0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 w:rsidRPr="0037381C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A1359A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36330D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6</w:t>
            </w:r>
          </w:p>
        </w:tc>
      </w:tr>
      <w:tr w:rsidR="008F59A8" w:rsidRPr="00891B2A" w14:paraId="2EDF8DF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E2DC49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CDBD47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8727328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9B8998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9E69B4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4</w:t>
            </w:r>
          </w:p>
        </w:tc>
      </w:tr>
      <w:tr w:rsidR="008F59A8" w:rsidRPr="00891B2A" w14:paraId="0E5822F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15720A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68C057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4BAE141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0603C7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FCE13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1</w:t>
            </w:r>
          </w:p>
        </w:tc>
      </w:tr>
      <w:tr w:rsidR="008F59A8" w:rsidRPr="00891B2A" w14:paraId="22A355D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64140F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066B75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F93B256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Riss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2D564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547F4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0</w:t>
            </w:r>
          </w:p>
        </w:tc>
      </w:tr>
      <w:tr w:rsidR="008F59A8" w:rsidRPr="00891B2A" w14:paraId="7042EAD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F2179A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245570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929AE4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F1056F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0E5859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9</w:t>
            </w:r>
          </w:p>
        </w:tc>
      </w:tr>
      <w:tr w:rsidR="008F59A8" w:rsidRPr="00891B2A" w14:paraId="7EDA4F66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5239078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0E2F84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E5C5A2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Lond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7FC067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A905A0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</w:t>
            </w:r>
          </w:p>
        </w:tc>
      </w:tr>
      <w:tr w:rsidR="008F59A8" w:rsidRPr="00891B2A" w14:paraId="24F2736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824F73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D2DAA5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BEBA005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Derb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966BB4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2C70D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4FAF06A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441005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CB6FAF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2C6F57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Johannesbu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C42D0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011C8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0C36F68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89E4E2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C298EE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15B1D9D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tanle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F8BDBA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375E09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14B18F9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39C468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D4A665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A44BB0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hi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C891F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E94FCC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657A7215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7ADF84E0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6BF97577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5C1C4C3E" w14:textId="77777777" w:rsidR="008F59A8" w:rsidRPr="00891B2A" w:rsidRDefault="008F59A8" w:rsidP="0037381C">
            <w:r w:rsidRPr="00891B2A">
              <w:t>Other (n=22)</w:t>
            </w:r>
          </w:p>
        </w:tc>
        <w:tc>
          <w:tcPr>
            <w:tcW w:w="851" w:type="dxa"/>
            <w:tcBorders>
              <w:top w:val="nil"/>
            </w:tcBorders>
          </w:tcPr>
          <w:p w14:paraId="44A5C3A9" w14:textId="77777777" w:rsidR="008F59A8" w:rsidRPr="00891B2A" w:rsidRDefault="008F59A8" w:rsidP="0037381C">
            <w:pPr>
              <w:jc w:val="right"/>
            </w:pPr>
            <w:r w:rsidRPr="00891B2A">
              <w:t>55</w:t>
            </w:r>
          </w:p>
        </w:tc>
        <w:tc>
          <w:tcPr>
            <w:tcW w:w="709" w:type="dxa"/>
            <w:tcBorders>
              <w:top w:val="nil"/>
            </w:tcBorders>
          </w:tcPr>
          <w:p w14:paraId="264FFBC5" w14:textId="77777777" w:rsidR="008F59A8" w:rsidRPr="00891B2A" w:rsidRDefault="008F59A8" w:rsidP="0037381C">
            <w:pPr>
              <w:jc w:val="right"/>
            </w:pPr>
            <w:r w:rsidRPr="00891B2A">
              <w:t>16</w:t>
            </w:r>
          </w:p>
        </w:tc>
      </w:tr>
      <w:tr w:rsidR="008F59A8" w:rsidRPr="00891B2A" w14:paraId="247369AC" w14:textId="77777777" w:rsidTr="0037381C">
        <w:trPr>
          <w:trHeight w:val="266"/>
        </w:trPr>
        <w:tc>
          <w:tcPr>
            <w:tcW w:w="440" w:type="dxa"/>
          </w:tcPr>
          <w:p w14:paraId="25776E57" w14:textId="77777777" w:rsidR="008F59A8" w:rsidRPr="00891B2A" w:rsidRDefault="008F59A8" w:rsidP="0037381C"/>
        </w:tc>
        <w:tc>
          <w:tcPr>
            <w:tcW w:w="440" w:type="dxa"/>
          </w:tcPr>
          <w:p w14:paraId="71D0C9DB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71DCD6FC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0306846" w14:textId="77777777" w:rsidR="008F59A8" w:rsidRPr="00891B2A" w:rsidRDefault="008F59A8" w:rsidP="0037381C">
            <w:pPr>
              <w:jc w:val="right"/>
            </w:pPr>
            <w:r w:rsidRPr="00891B2A">
              <w:t>348</w:t>
            </w:r>
          </w:p>
        </w:tc>
        <w:tc>
          <w:tcPr>
            <w:tcW w:w="709" w:type="dxa"/>
          </w:tcPr>
          <w:p w14:paraId="1C1D2078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38DD0EEF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7AA9A94C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9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59D0C331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Game meat</w:t>
            </w:r>
          </w:p>
        </w:tc>
      </w:tr>
      <w:tr w:rsidR="008F59A8" w:rsidRPr="00891B2A" w14:paraId="62988A89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1392C26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0038287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0574D7D7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Urbana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E89039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95B675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5</w:t>
            </w:r>
          </w:p>
        </w:tc>
      </w:tr>
      <w:tr w:rsidR="008F59A8" w:rsidRPr="00891B2A" w14:paraId="1938210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107955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AFA0AB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579167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Zanzib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15EEDD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1D7A74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606D00A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958277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5EFE2B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ED96D6F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aintpau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64804D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3EE1A2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15BCB3C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0C0293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6FA158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3196B48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nderstepoor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3597A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0089EB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51581E0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349E49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4D31BA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1D94C68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855281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EFF35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5D910398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3C8524A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ADBC4E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C1EA305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ubsp IIIb ser 61:k:1,5,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60D85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459A16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474B6BB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F43B3A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34F50C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4D9BC1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redene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120FF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FFA102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594A0D2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36FF2A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8BD63E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4ADC62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uench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9983D2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06E0F3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2516337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8E7E4D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342EB1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9429DA9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Ches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BA74C5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C28677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1FFEA85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FC16A5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A1A87F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6DE02B1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Rubisla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E1A077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79DE8F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12AC1169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078DDBD1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6836A735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3B984A2" w14:textId="77777777" w:rsidR="008F59A8" w:rsidRPr="00891B2A" w:rsidRDefault="008F59A8" w:rsidP="0037381C">
            <w:r w:rsidRPr="00891B2A">
              <w:t>Other (n=8)</w:t>
            </w:r>
          </w:p>
        </w:tc>
        <w:tc>
          <w:tcPr>
            <w:tcW w:w="851" w:type="dxa"/>
            <w:tcBorders>
              <w:top w:val="nil"/>
            </w:tcBorders>
          </w:tcPr>
          <w:p w14:paraId="4F21EF4D" w14:textId="77777777" w:rsidR="008F59A8" w:rsidRPr="00891B2A" w:rsidRDefault="008F59A8" w:rsidP="0037381C">
            <w:pPr>
              <w:jc w:val="right"/>
            </w:pPr>
            <w:r w:rsidRPr="00891B2A">
              <w:t>8</w:t>
            </w:r>
          </w:p>
        </w:tc>
        <w:tc>
          <w:tcPr>
            <w:tcW w:w="709" w:type="dxa"/>
            <w:tcBorders>
              <w:top w:val="nil"/>
            </w:tcBorders>
          </w:tcPr>
          <w:p w14:paraId="63E63C81" w14:textId="77777777" w:rsidR="008F59A8" w:rsidRPr="00891B2A" w:rsidRDefault="008F59A8" w:rsidP="0037381C">
            <w:pPr>
              <w:jc w:val="right"/>
            </w:pPr>
            <w:r w:rsidRPr="00891B2A">
              <w:t>40</w:t>
            </w:r>
          </w:p>
        </w:tc>
      </w:tr>
      <w:tr w:rsidR="008F59A8" w:rsidRPr="00891B2A" w14:paraId="176432B4" w14:textId="77777777" w:rsidTr="0037381C">
        <w:trPr>
          <w:trHeight w:val="266"/>
        </w:trPr>
        <w:tc>
          <w:tcPr>
            <w:tcW w:w="440" w:type="dxa"/>
          </w:tcPr>
          <w:p w14:paraId="6E2495E0" w14:textId="77777777" w:rsidR="008F59A8" w:rsidRPr="00891B2A" w:rsidRDefault="008F59A8" w:rsidP="0037381C"/>
        </w:tc>
        <w:tc>
          <w:tcPr>
            <w:tcW w:w="440" w:type="dxa"/>
          </w:tcPr>
          <w:p w14:paraId="0C969D14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0914AE8F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79795074" w14:textId="77777777" w:rsidR="008F59A8" w:rsidRPr="00891B2A" w:rsidRDefault="008F59A8" w:rsidP="0037381C">
            <w:pPr>
              <w:jc w:val="right"/>
            </w:pPr>
            <w:r w:rsidRPr="00891B2A">
              <w:t>20</w:t>
            </w:r>
          </w:p>
        </w:tc>
        <w:tc>
          <w:tcPr>
            <w:tcW w:w="709" w:type="dxa"/>
          </w:tcPr>
          <w:p w14:paraId="3E106E4C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79F9D5BD" w14:textId="77777777" w:rsidR="001E5BFE" w:rsidRDefault="001E5BFE"/>
    <w:p w14:paraId="0089B644" w14:textId="77777777" w:rsidR="001E5BFE" w:rsidRDefault="001E5BFE">
      <w:r>
        <w:br w:type="page"/>
      </w:r>
    </w:p>
    <w:p w14:paraId="3E21F2E5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735D1958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37700AC4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0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6059E2C2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Seafood</w:t>
            </w:r>
          </w:p>
        </w:tc>
      </w:tr>
      <w:tr w:rsidR="008F59A8" w:rsidRPr="00891B2A" w14:paraId="77B61D62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55A2423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4CD45FB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0A6836B0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Paratyphi B bv Java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B06BD8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CA2AC3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4</w:t>
            </w:r>
          </w:p>
        </w:tc>
      </w:tr>
      <w:tr w:rsidR="008F59A8" w:rsidRPr="00891B2A" w14:paraId="4ED6E21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092438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635162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DA022B9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60E86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7C07F0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6</w:t>
            </w:r>
          </w:p>
        </w:tc>
      </w:tr>
      <w:tr w:rsidR="008F59A8" w:rsidRPr="00891B2A" w14:paraId="2CAE518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4ABD04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E61809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D9004E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1964D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3E722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</w:tr>
      <w:tr w:rsidR="008F59A8" w:rsidRPr="00891B2A" w14:paraId="490C268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679AE1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5175A6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BF3086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96A7F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FB5B5C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</w:tr>
      <w:tr w:rsidR="008F59A8" w:rsidRPr="00891B2A" w14:paraId="5B1B9EE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22E031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A38AC1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B2E02FC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Chaile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F354C3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AB9F5E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70AB81CF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4DAB9A5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B4C218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2AF9E99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Weltevred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66429E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A83FF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48C96C6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E9FC52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25C4D9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A19E955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areil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F193A4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DE35F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735F84F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251325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0051BE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F0C6720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 xml:space="preserve">Subsp II ser 17:g,t:[e,n,x,z15]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DD1A4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24605F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6882D60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27D907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61CD64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B54B3C9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8211F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7F90D5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F59A8" w:rsidRPr="00891B2A" w14:paraId="6BA3D62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E5955D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43F9CC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76F7A8E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BD6CC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0219C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F59A8" w:rsidRPr="00891B2A" w14:paraId="0E69133C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075CC2B0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0CA593B6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47206251" w14:textId="77777777" w:rsidR="008F59A8" w:rsidRPr="00891B2A" w:rsidRDefault="008F59A8" w:rsidP="0037381C"/>
        </w:tc>
        <w:tc>
          <w:tcPr>
            <w:tcW w:w="851" w:type="dxa"/>
            <w:tcBorders>
              <w:top w:val="nil"/>
            </w:tcBorders>
          </w:tcPr>
          <w:p w14:paraId="406895EB" w14:textId="77777777" w:rsidR="008F59A8" w:rsidRPr="00891B2A" w:rsidRDefault="008F59A8" w:rsidP="0037381C">
            <w:pPr>
              <w:jc w:val="right"/>
            </w:pPr>
          </w:p>
        </w:tc>
        <w:tc>
          <w:tcPr>
            <w:tcW w:w="709" w:type="dxa"/>
            <w:tcBorders>
              <w:top w:val="nil"/>
            </w:tcBorders>
          </w:tcPr>
          <w:p w14:paraId="074C1FB5" w14:textId="77777777" w:rsidR="008F59A8" w:rsidRPr="00891B2A" w:rsidRDefault="008F59A8" w:rsidP="0037381C">
            <w:pPr>
              <w:jc w:val="right"/>
            </w:pPr>
          </w:p>
        </w:tc>
      </w:tr>
      <w:tr w:rsidR="008F59A8" w:rsidRPr="00891B2A" w14:paraId="4EDB6E08" w14:textId="77777777" w:rsidTr="0037381C">
        <w:trPr>
          <w:trHeight w:val="266"/>
        </w:trPr>
        <w:tc>
          <w:tcPr>
            <w:tcW w:w="440" w:type="dxa"/>
          </w:tcPr>
          <w:p w14:paraId="7013AC47" w14:textId="77777777" w:rsidR="008F59A8" w:rsidRPr="00891B2A" w:rsidRDefault="008F59A8" w:rsidP="0037381C"/>
        </w:tc>
        <w:tc>
          <w:tcPr>
            <w:tcW w:w="440" w:type="dxa"/>
          </w:tcPr>
          <w:p w14:paraId="3DC5049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4A4D3AB7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0FD26AFB" w14:textId="77777777" w:rsidR="008F59A8" w:rsidRPr="00891B2A" w:rsidRDefault="008F59A8" w:rsidP="0037381C">
            <w:pPr>
              <w:jc w:val="right"/>
            </w:pPr>
            <w:r w:rsidRPr="00891B2A">
              <w:t>27</w:t>
            </w:r>
          </w:p>
        </w:tc>
        <w:tc>
          <w:tcPr>
            <w:tcW w:w="709" w:type="dxa"/>
          </w:tcPr>
          <w:p w14:paraId="165ED343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4127049F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531907B1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1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0248E287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Meat (unknown)</w:t>
            </w:r>
          </w:p>
        </w:tc>
      </w:tr>
      <w:tr w:rsidR="008F59A8" w:rsidRPr="00891B2A" w14:paraId="1B532B7C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10E92EB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CB202F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34297BF4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ubsp II ser 1,4,12,27:b:[e,n,x] (Sofia)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685038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7E51B4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7</w:t>
            </w:r>
          </w:p>
        </w:tc>
      </w:tr>
      <w:tr w:rsidR="008F59A8" w:rsidRPr="00891B2A" w14:paraId="63AF900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0B8079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F081A0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4DA4C4A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Lond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5AD880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474F0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6</w:t>
            </w:r>
          </w:p>
        </w:tc>
      </w:tr>
      <w:tr w:rsidR="008F59A8" w:rsidRPr="00891B2A" w14:paraId="542D555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134C69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0B3603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C7F74F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B66CF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17FF02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4</w:t>
            </w:r>
          </w:p>
        </w:tc>
      </w:tr>
      <w:tr w:rsidR="008F59A8" w:rsidRPr="00891B2A" w14:paraId="5A2427B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A2F1CE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C74BC4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56710DD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DFE9C7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BC470B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</w:tr>
      <w:tr w:rsidR="008F59A8" w:rsidRPr="00891B2A" w14:paraId="4BB24C6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8157E0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B9018B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2105C2D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bortusov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8ACF95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E5A9D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14BB27D2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122A632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F2A0D6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B50300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E4E9A9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8E435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5ACF96E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AF35F6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59F000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FCFF245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 w:rsidRPr="0037381C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8DF49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EE2A0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049D278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8DCEA8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E1DB88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53DB098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Johannesbu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AAC9A0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9EAE9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19B95E9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C02613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258B93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0C6A0AA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ava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F0E753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8B4C36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686A094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76EEA0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515BFB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E6915AA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71058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EE060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7F1CB9B4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46F363EA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024CEC1E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5C0AE1C9" w14:textId="77777777" w:rsidR="008F59A8" w:rsidRPr="00891B2A" w:rsidRDefault="008F59A8" w:rsidP="0037381C">
            <w:r w:rsidRPr="00891B2A">
              <w:t>Other (n=22)</w:t>
            </w:r>
          </w:p>
        </w:tc>
        <w:tc>
          <w:tcPr>
            <w:tcW w:w="851" w:type="dxa"/>
            <w:tcBorders>
              <w:top w:val="nil"/>
            </w:tcBorders>
          </w:tcPr>
          <w:p w14:paraId="2884C047" w14:textId="77777777" w:rsidR="008F59A8" w:rsidRPr="00891B2A" w:rsidRDefault="008F59A8" w:rsidP="0037381C">
            <w:pPr>
              <w:jc w:val="right"/>
            </w:pPr>
            <w:r w:rsidRPr="00891B2A">
              <w:t>31</w:t>
            </w:r>
          </w:p>
        </w:tc>
        <w:tc>
          <w:tcPr>
            <w:tcW w:w="709" w:type="dxa"/>
            <w:tcBorders>
              <w:top w:val="nil"/>
            </w:tcBorders>
          </w:tcPr>
          <w:p w14:paraId="07D12FA0" w14:textId="77777777" w:rsidR="008F59A8" w:rsidRPr="00891B2A" w:rsidRDefault="008F59A8" w:rsidP="0037381C">
            <w:pPr>
              <w:jc w:val="right"/>
            </w:pPr>
            <w:r w:rsidRPr="00891B2A">
              <w:t>20</w:t>
            </w:r>
          </w:p>
        </w:tc>
      </w:tr>
      <w:tr w:rsidR="008F59A8" w:rsidRPr="00891B2A" w14:paraId="687A6B97" w14:textId="77777777" w:rsidTr="0037381C">
        <w:trPr>
          <w:trHeight w:val="266"/>
        </w:trPr>
        <w:tc>
          <w:tcPr>
            <w:tcW w:w="440" w:type="dxa"/>
          </w:tcPr>
          <w:p w14:paraId="0C0D3185" w14:textId="77777777" w:rsidR="008F59A8" w:rsidRPr="00891B2A" w:rsidRDefault="008F59A8" w:rsidP="0037381C"/>
        </w:tc>
        <w:tc>
          <w:tcPr>
            <w:tcW w:w="440" w:type="dxa"/>
          </w:tcPr>
          <w:p w14:paraId="713169FE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0FBC3BB3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34AF068" w14:textId="77777777" w:rsidR="008F59A8" w:rsidRPr="00891B2A" w:rsidRDefault="008F59A8" w:rsidP="0037381C">
            <w:pPr>
              <w:jc w:val="right"/>
            </w:pPr>
            <w:r w:rsidRPr="00891B2A">
              <w:t>153</w:t>
            </w:r>
          </w:p>
        </w:tc>
        <w:tc>
          <w:tcPr>
            <w:tcW w:w="709" w:type="dxa"/>
          </w:tcPr>
          <w:p w14:paraId="2CF5B055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199033CC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3B7E8155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2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7F346EEB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Mixed</w:t>
            </w:r>
          </w:p>
        </w:tc>
      </w:tr>
      <w:tr w:rsidR="008F59A8" w:rsidRPr="00891B2A" w14:paraId="081B2821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4C1FC77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7A34F0F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5C0CCC15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1FE1CD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CA459F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8</w:t>
            </w:r>
          </w:p>
        </w:tc>
      </w:tr>
      <w:tr w:rsidR="008F59A8" w:rsidRPr="00891B2A" w14:paraId="5147734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4DF289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025284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C88376A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 xml:space="preserve">Infantis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C2B9B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5C9ED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</w:tr>
      <w:tr w:rsidR="008F59A8" w:rsidRPr="00891B2A" w14:paraId="13C0E4E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D1D5ED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ACBB92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48B6B67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3A444E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FF34C3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61D0B82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A1B425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2CD198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159885F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D151B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337E17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6F176D0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F3616B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9128D8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7CC311C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Montevide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F84DA8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6BF972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2F94553C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70BF14B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D8A828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5BE4AFC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Newpor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04F8C9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6D0B3F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13247CE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8969E1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53C84A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DBA6E90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 ser 1,4,12,27:b:[e,n,x] (Sofia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430471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23B00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6609AF9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9D919A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8BB585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639E97C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enftenbe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BF23F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DD4C15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11EDCCC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CA252A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A48C05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408430A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C00CA9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56A167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3577305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AD66C9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F11162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D8BB7A7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Enteritid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411413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4FF694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77445808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38859DF8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790A074F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0C76833" w14:textId="77777777" w:rsidR="008F59A8" w:rsidRPr="00891B2A" w:rsidRDefault="008F59A8" w:rsidP="0037381C">
            <w:r w:rsidRPr="00891B2A">
              <w:t>Other (n=3)</w:t>
            </w:r>
          </w:p>
        </w:tc>
        <w:tc>
          <w:tcPr>
            <w:tcW w:w="851" w:type="dxa"/>
            <w:tcBorders>
              <w:top w:val="nil"/>
            </w:tcBorders>
          </w:tcPr>
          <w:p w14:paraId="4CF521CD" w14:textId="77777777" w:rsidR="008F59A8" w:rsidRPr="00891B2A" w:rsidRDefault="008F59A8" w:rsidP="0037381C">
            <w:pPr>
              <w:jc w:val="right"/>
            </w:pPr>
            <w:r w:rsidRPr="00891B2A"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731E94EE" w14:textId="77777777" w:rsidR="008F59A8" w:rsidRPr="00891B2A" w:rsidRDefault="008F59A8" w:rsidP="0037381C">
            <w:pPr>
              <w:jc w:val="right"/>
            </w:pPr>
            <w:r w:rsidRPr="00891B2A">
              <w:t>7</w:t>
            </w:r>
          </w:p>
        </w:tc>
      </w:tr>
      <w:tr w:rsidR="008F59A8" w:rsidRPr="00891B2A" w14:paraId="7E4A6279" w14:textId="77777777" w:rsidTr="0037381C">
        <w:trPr>
          <w:trHeight w:val="266"/>
        </w:trPr>
        <w:tc>
          <w:tcPr>
            <w:tcW w:w="440" w:type="dxa"/>
          </w:tcPr>
          <w:p w14:paraId="13F22890" w14:textId="77777777" w:rsidR="008F59A8" w:rsidRPr="00891B2A" w:rsidRDefault="008F59A8" w:rsidP="0037381C"/>
        </w:tc>
        <w:tc>
          <w:tcPr>
            <w:tcW w:w="440" w:type="dxa"/>
          </w:tcPr>
          <w:p w14:paraId="4C0AE75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5958E172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1CDB625" w14:textId="77777777" w:rsidR="008F59A8" w:rsidRPr="00891B2A" w:rsidRDefault="008F59A8" w:rsidP="0037381C">
            <w:pPr>
              <w:jc w:val="right"/>
            </w:pPr>
            <w:r w:rsidRPr="00891B2A">
              <w:t>43</w:t>
            </w:r>
          </w:p>
        </w:tc>
        <w:tc>
          <w:tcPr>
            <w:tcW w:w="709" w:type="dxa"/>
          </w:tcPr>
          <w:p w14:paraId="0BD17A38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06B0BBA3" w14:textId="77777777" w:rsidR="001E5BFE" w:rsidRDefault="001E5BFE"/>
    <w:p w14:paraId="451B2379" w14:textId="77777777" w:rsidR="001E5BFE" w:rsidRDefault="001E5BFE">
      <w:r>
        <w:br w:type="page"/>
      </w:r>
    </w:p>
    <w:p w14:paraId="3D2CA8D5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758C8796" w14:textId="77777777" w:rsidTr="0037381C">
        <w:trPr>
          <w:trHeight w:val="266"/>
        </w:trPr>
        <w:tc>
          <w:tcPr>
            <w:tcW w:w="6204" w:type="dxa"/>
            <w:gridSpan w:val="5"/>
          </w:tcPr>
          <w:p w14:paraId="7555BEFB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ENVIRONMENT</w:t>
            </w:r>
          </w:p>
        </w:tc>
      </w:tr>
      <w:tr w:rsidR="008F59A8" w:rsidRPr="00891B2A" w14:paraId="0895692F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2B3A6E9E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3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7BB2773D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Retail</w:t>
            </w:r>
          </w:p>
        </w:tc>
      </w:tr>
      <w:tr w:rsidR="008F59A8" w:rsidRPr="00891B2A" w14:paraId="13A0C274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66F0D3A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3FF5055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35D99EC3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8AC6A5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9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979759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2</w:t>
            </w:r>
          </w:p>
        </w:tc>
      </w:tr>
      <w:tr w:rsidR="008F59A8" w:rsidRPr="00891B2A" w14:paraId="2C9BA67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950902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2B6912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0EBDB29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343AB1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08045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6</w:t>
            </w:r>
          </w:p>
        </w:tc>
      </w:tr>
      <w:tr w:rsidR="008F59A8" w:rsidRPr="00891B2A" w14:paraId="3DDEE4E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A4F19C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79D81C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0885A8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A05BF8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991EA8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458D3D4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B00640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90A793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1DA46C5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DD9C81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6DDC9A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26FF611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675403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B2E1D6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32AEFED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Bareil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434C8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DB094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35BF4A28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2E3C066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FCEA69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5D92EFB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Hvittingfo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EC1F9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8587F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487DFD3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68CB89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F91A34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132171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 ser 1,4,12,27:b:[e,n,x] (Sofia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AC929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C807E6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5349407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46767D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E06920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D1D970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ingap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3791A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5DB90A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004968F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C3B185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221D3F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6CC9493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Kiambu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6CA4F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008DB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1B21902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B4DA50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CBFCAD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4D57A2A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CBC71D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46894C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2DA53D81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71A428E4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41C1B547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3F5447C6" w14:textId="77777777" w:rsidR="008F59A8" w:rsidRPr="00891B2A" w:rsidRDefault="008F59A8" w:rsidP="0037381C">
            <w:r w:rsidRPr="00891B2A">
              <w:t>Other (n=8)</w:t>
            </w:r>
          </w:p>
        </w:tc>
        <w:tc>
          <w:tcPr>
            <w:tcW w:w="851" w:type="dxa"/>
            <w:tcBorders>
              <w:top w:val="nil"/>
            </w:tcBorders>
          </w:tcPr>
          <w:p w14:paraId="1F524EBF" w14:textId="77777777" w:rsidR="008F59A8" w:rsidRPr="00891B2A" w:rsidRDefault="008F59A8" w:rsidP="0037381C">
            <w:pPr>
              <w:jc w:val="right"/>
            </w:pPr>
            <w:r w:rsidRPr="00891B2A">
              <w:t>8</w:t>
            </w:r>
          </w:p>
        </w:tc>
        <w:tc>
          <w:tcPr>
            <w:tcW w:w="709" w:type="dxa"/>
            <w:tcBorders>
              <w:top w:val="nil"/>
            </w:tcBorders>
          </w:tcPr>
          <w:p w14:paraId="33A3CABB" w14:textId="77777777" w:rsidR="008F59A8" w:rsidRPr="00891B2A" w:rsidRDefault="008F59A8" w:rsidP="0037381C">
            <w:pPr>
              <w:jc w:val="right"/>
            </w:pPr>
            <w:r w:rsidRPr="00891B2A">
              <w:t>4</w:t>
            </w:r>
          </w:p>
        </w:tc>
      </w:tr>
      <w:tr w:rsidR="008F59A8" w:rsidRPr="00891B2A" w14:paraId="72A68BC6" w14:textId="77777777" w:rsidTr="0037381C">
        <w:trPr>
          <w:trHeight w:val="266"/>
        </w:trPr>
        <w:tc>
          <w:tcPr>
            <w:tcW w:w="440" w:type="dxa"/>
          </w:tcPr>
          <w:p w14:paraId="373541F9" w14:textId="77777777" w:rsidR="008F59A8" w:rsidRPr="00891B2A" w:rsidRDefault="008F59A8" w:rsidP="0037381C"/>
        </w:tc>
        <w:tc>
          <w:tcPr>
            <w:tcW w:w="440" w:type="dxa"/>
          </w:tcPr>
          <w:p w14:paraId="1130CB9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17FE58EA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13A5B751" w14:textId="77777777" w:rsidR="008F59A8" w:rsidRPr="00891B2A" w:rsidRDefault="008F59A8" w:rsidP="0037381C">
            <w:pPr>
              <w:jc w:val="right"/>
            </w:pPr>
            <w:r w:rsidRPr="00891B2A">
              <w:t>188</w:t>
            </w:r>
          </w:p>
        </w:tc>
        <w:tc>
          <w:tcPr>
            <w:tcW w:w="709" w:type="dxa"/>
          </w:tcPr>
          <w:p w14:paraId="57765BA4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58F15B34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7A4D2C07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4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7D9F078B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Farm</w:t>
            </w:r>
          </w:p>
        </w:tc>
      </w:tr>
      <w:tr w:rsidR="008F59A8" w:rsidRPr="00891B2A" w14:paraId="32F57442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3E44AF8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6C0EE5D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12948FD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85E4AF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4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46F0A9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0</w:t>
            </w:r>
          </w:p>
        </w:tc>
      </w:tr>
      <w:tr w:rsidR="008F59A8" w:rsidRPr="00891B2A" w14:paraId="0F6F1A6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D79CD1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4BCA46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3FC934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AA248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947B81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0</w:t>
            </w:r>
          </w:p>
        </w:tc>
      </w:tr>
      <w:tr w:rsidR="008F59A8" w:rsidRPr="00891B2A" w14:paraId="2D51ACA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454FAD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B2916D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25E7ADE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 w:rsidRPr="0037381C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D9C700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582FDD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1</w:t>
            </w:r>
          </w:p>
        </w:tc>
      </w:tr>
      <w:tr w:rsidR="008F59A8" w:rsidRPr="00891B2A" w14:paraId="089E984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15A34D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CA9638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95C534A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F4138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F9DED2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1290831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743AED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A97FF1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4212484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Kiambu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682A0A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C5A62E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41E03E1B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4D02076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1E2285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C33A25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hi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3E70D8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1FE3FB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77E4189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2BB62C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9CA603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3DAD11C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C950DF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D46958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6E7C3EB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491297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FEF5E7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D07DE96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ingap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1F2F4C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A5AA2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0F860DA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F7E584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D0CAB5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A1576B5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77B24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FF344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4275739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4C72C9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806840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D040550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enftenbe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E4CC92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2CE614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014AC626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2EDF7F09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4F194254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71263FD" w14:textId="77777777" w:rsidR="008F59A8" w:rsidRPr="00891B2A" w:rsidRDefault="008F59A8" w:rsidP="0037381C">
            <w:r w:rsidRPr="00891B2A">
              <w:t>Other (n=58)</w:t>
            </w:r>
          </w:p>
        </w:tc>
        <w:tc>
          <w:tcPr>
            <w:tcW w:w="851" w:type="dxa"/>
            <w:tcBorders>
              <w:top w:val="nil"/>
            </w:tcBorders>
          </w:tcPr>
          <w:p w14:paraId="3792A1B9" w14:textId="77777777" w:rsidR="008F59A8" w:rsidRPr="00891B2A" w:rsidRDefault="008F59A8" w:rsidP="0037381C">
            <w:pPr>
              <w:jc w:val="right"/>
            </w:pPr>
            <w:r w:rsidRPr="00891B2A">
              <w:t>640</w:t>
            </w:r>
          </w:p>
        </w:tc>
        <w:tc>
          <w:tcPr>
            <w:tcW w:w="709" w:type="dxa"/>
            <w:tcBorders>
              <w:top w:val="nil"/>
            </w:tcBorders>
          </w:tcPr>
          <w:p w14:paraId="0F53149F" w14:textId="77777777" w:rsidR="008F59A8" w:rsidRPr="00891B2A" w:rsidRDefault="008F59A8" w:rsidP="0037381C">
            <w:pPr>
              <w:jc w:val="right"/>
            </w:pPr>
            <w:r w:rsidRPr="00891B2A">
              <w:t>20</w:t>
            </w:r>
          </w:p>
        </w:tc>
      </w:tr>
      <w:tr w:rsidR="008F59A8" w:rsidRPr="00891B2A" w14:paraId="4CB3EDC2" w14:textId="77777777" w:rsidTr="0037381C">
        <w:trPr>
          <w:trHeight w:val="266"/>
        </w:trPr>
        <w:tc>
          <w:tcPr>
            <w:tcW w:w="440" w:type="dxa"/>
          </w:tcPr>
          <w:p w14:paraId="2CA03DA1" w14:textId="77777777" w:rsidR="008F59A8" w:rsidRPr="00891B2A" w:rsidRDefault="008F59A8" w:rsidP="0037381C"/>
        </w:tc>
        <w:tc>
          <w:tcPr>
            <w:tcW w:w="440" w:type="dxa"/>
          </w:tcPr>
          <w:p w14:paraId="1A690835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4A6C9981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349CD8E" w14:textId="77777777" w:rsidR="008F59A8" w:rsidRPr="00891B2A" w:rsidRDefault="008F59A8" w:rsidP="0037381C">
            <w:pPr>
              <w:jc w:val="right"/>
            </w:pPr>
            <w:r w:rsidRPr="00891B2A">
              <w:t>3211</w:t>
            </w:r>
          </w:p>
        </w:tc>
        <w:tc>
          <w:tcPr>
            <w:tcW w:w="709" w:type="dxa"/>
          </w:tcPr>
          <w:p w14:paraId="015FA119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4245E8BD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2DB515BA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5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170F553E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Natural</w:t>
            </w:r>
          </w:p>
        </w:tc>
      </w:tr>
      <w:tr w:rsidR="008F59A8" w:rsidRPr="00891B2A" w14:paraId="455F6353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0EFE83D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51569A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318350F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Paratyphi B bv Java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5C5BBA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9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DBD61D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4</w:t>
            </w:r>
          </w:p>
        </w:tc>
      </w:tr>
      <w:tr w:rsidR="008F59A8" w:rsidRPr="00891B2A" w14:paraId="759F41F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772486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650B52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1420D8F" w14:textId="77777777" w:rsidR="008F59A8" w:rsidRPr="00891B2A" w:rsidRDefault="008F59A8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</w:rPr>
              <w:t>S</w:t>
            </w:r>
            <w:r w:rsidR="0037381C" w:rsidRPr="0037381C">
              <w:rPr>
                <w:rFonts w:ascii="Calibri" w:hAnsi="Calibri"/>
                <w:i/>
              </w:rPr>
              <w:t>.</w:t>
            </w:r>
            <w:r w:rsidRPr="00891B2A">
              <w:rPr>
                <w:rFonts w:ascii="Calibri" w:hAnsi="Calibri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E0ED49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9FE235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</w:t>
            </w:r>
          </w:p>
        </w:tc>
      </w:tr>
      <w:tr w:rsidR="008F59A8" w:rsidRPr="00891B2A" w14:paraId="231C5F8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9B337E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B74DE0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D779506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F9D149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2AF59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5B81C57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2895E0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AE96E9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84553BB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Victor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6A9E67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EFBC35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651F341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C81061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CD2E85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226FDA2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 xml:space="preserve">Subsp II ser 21:z10:z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CDD0F0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795B3C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1B2090CB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791DF27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CEB2A6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4C67860" w14:textId="77777777" w:rsidR="008F59A8" w:rsidRPr="00891B2A" w:rsidRDefault="008F59A8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</w:rPr>
              <w:t>S</w:t>
            </w:r>
            <w:r w:rsidR="0037381C" w:rsidRPr="0037381C">
              <w:rPr>
                <w:rFonts w:ascii="Calibri" w:hAnsi="Calibri"/>
                <w:i/>
              </w:rPr>
              <w:t>.</w:t>
            </w:r>
            <w:r w:rsidRPr="00891B2A">
              <w:rPr>
                <w:rFonts w:ascii="Calibri" w:hAnsi="Calibri"/>
              </w:rPr>
              <w:t xml:space="preserve"> monophasic - 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04D53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D75613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28B83C1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B5F8C9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BA17CA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D391AC4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Read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C4BF3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E7D3E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417C160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EE6715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997ADF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AF8B005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 xml:space="preserve">Subsp II ser 42:g,t:-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18595D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CD34EA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0D5BFC1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0661CC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86BD3E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BACAF7D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Welika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AD52A5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C66D4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007B16E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CE1CA8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D23794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4F089A2" w14:textId="77777777" w:rsidR="008F59A8" w:rsidRPr="00891B2A" w:rsidRDefault="0037381C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ADCFAD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A8F249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09F307D8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0D29C322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162F9977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3B1F2C5B" w14:textId="77777777" w:rsidR="008F59A8" w:rsidRPr="00891B2A" w:rsidRDefault="008F59A8" w:rsidP="0037381C">
            <w:r w:rsidRPr="00891B2A">
              <w:t>Other (n=2)</w:t>
            </w:r>
          </w:p>
        </w:tc>
        <w:tc>
          <w:tcPr>
            <w:tcW w:w="851" w:type="dxa"/>
            <w:tcBorders>
              <w:top w:val="nil"/>
            </w:tcBorders>
          </w:tcPr>
          <w:p w14:paraId="35F57125" w14:textId="77777777" w:rsidR="008F59A8" w:rsidRPr="00891B2A" w:rsidRDefault="008F59A8" w:rsidP="0037381C">
            <w:pPr>
              <w:jc w:val="right"/>
            </w:pPr>
            <w:r w:rsidRPr="00891B2A"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24025E94" w14:textId="77777777" w:rsidR="008F59A8" w:rsidRPr="00891B2A" w:rsidRDefault="008F59A8" w:rsidP="0037381C">
            <w:pPr>
              <w:jc w:val="right"/>
            </w:pPr>
            <w:r w:rsidRPr="00891B2A">
              <w:t>2</w:t>
            </w:r>
          </w:p>
        </w:tc>
      </w:tr>
      <w:tr w:rsidR="008F59A8" w:rsidRPr="00891B2A" w14:paraId="1E4D1E8A" w14:textId="77777777" w:rsidTr="0037381C">
        <w:trPr>
          <w:trHeight w:val="266"/>
        </w:trPr>
        <w:tc>
          <w:tcPr>
            <w:tcW w:w="440" w:type="dxa"/>
          </w:tcPr>
          <w:p w14:paraId="4B80A629" w14:textId="77777777" w:rsidR="008F59A8" w:rsidRPr="00891B2A" w:rsidRDefault="008F59A8" w:rsidP="0037381C"/>
        </w:tc>
        <w:tc>
          <w:tcPr>
            <w:tcW w:w="440" w:type="dxa"/>
          </w:tcPr>
          <w:p w14:paraId="217351AE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6011516E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136DE545" w14:textId="77777777" w:rsidR="008F59A8" w:rsidRPr="00891B2A" w:rsidRDefault="008F59A8" w:rsidP="0037381C">
            <w:pPr>
              <w:jc w:val="right"/>
            </w:pPr>
            <w:r w:rsidRPr="00891B2A">
              <w:t>111</w:t>
            </w:r>
          </w:p>
        </w:tc>
        <w:tc>
          <w:tcPr>
            <w:tcW w:w="709" w:type="dxa"/>
          </w:tcPr>
          <w:p w14:paraId="7A0148A7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0F994EF4" w14:textId="77777777" w:rsidR="001E5BFE" w:rsidRDefault="001E5BFE"/>
    <w:p w14:paraId="0776B0AC" w14:textId="77777777" w:rsidR="001E5BFE" w:rsidRDefault="001E5BFE">
      <w:r>
        <w:br w:type="page"/>
      </w:r>
    </w:p>
    <w:p w14:paraId="6F647BA4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5E0D2D13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7CE83584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6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7359FB5E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Other</w:t>
            </w:r>
          </w:p>
        </w:tc>
      </w:tr>
      <w:tr w:rsidR="008F59A8" w:rsidRPr="00891B2A" w14:paraId="655CFEE5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3A87095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697E4DD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2D7CCE8E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</w:t>
            </w:r>
            <w:r w:rsidR="0037381C" w:rsidRPr="0037381C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80CDFD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0F36B0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7</w:t>
            </w:r>
          </w:p>
        </w:tc>
      </w:tr>
      <w:tr w:rsidR="008F59A8" w:rsidRPr="00891B2A" w14:paraId="4C8C95A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BAB88D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EAE287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A52BD63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ingap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38513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291559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0</w:t>
            </w:r>
          </w:p>
        </w:tc>
      </w:tr>
      <w:tr w:rsidR="008F59A8" w:rsidRPr="00891B2A" w14:paraId="445FC46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856432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05AB89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3690E2B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Livingsto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5144C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8C7CF1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5</w:t>
            </w:r>
          </w:p>
        </w:tc>
      </w:tr>
      <w:tr w:rsidR="008F59A8" w:rsidRPr="00891B2A" w14:paraId="147ED31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8FE553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01923B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F7BBE15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37F19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23CE08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</w:tr>
      <w:tr w:rsidR="008F59A8" w:rsidRPr="00891B2A" w14:paraId="1571947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074113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FC51CE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7F1E2E5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Worthingt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59A280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5FEA7A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41A78AB2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4159964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4E74E6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8B8989E" w14:textId="77777777" w:rsidR="008F59A8" w:rsidRPr="00891B2A" w:rsidRDefault="0037381C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C3CA4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E32E5D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2B0E761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380AD9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A90A5B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A3337B9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9ED9BE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B82FC1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4D994A9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4D4575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127BDC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CA79FCF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ennesse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5AA83F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9967F2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774F91A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CCE947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C2343E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FF082C8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D5FD5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4658FE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46148F6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294693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2948AC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79D493E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Kentuck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80F8B8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76919E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4AB27C60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1DCE81B8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165329C4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  <w:vAlign w:val="bottom"/>
          </w:tcPr>
          <w:p w14:paraId="0F760758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Other (n=37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E0464D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99DEDA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5</w:t>
            </w:r>
          </w:p>
        </w:tc>
      </w:tr>
      <w:tr w:rsidR="008F59A8" w:rsidRPr="00891B2A" w14:paraId="0DC057C9" w14:textId="77777777" w:rsidTr="0037381C">
        <w:trPr>
          <w:trHeight w:val="266"/>
        </w:trPr>
        <w:tc>
          <w:tcPr>
            <w:tcW w:w="440" w:type="dxa"/>
          </w:tcPr>
          <w:p w14:paraId="3C5A59E0" w14:textId="77777777" w:rsidR="008F59A8" w:rsidRPr="00891B2A" w:rsidRDefault="008F59A8" w:rsidP="0037381C"/>
        </w:tc>
        <w:tc>
          <w:tcPr>
            <w:tcW w:w="440" w:type="dxa"/>
          </w:tcPr>
          <w:p w14:paraId="7136A889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58EC7885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02D85DC3" w14:textId="77777777" w:rsidR="008F59A8" w:rsidRPr="00891B2A" w:rsidRDefault="008F59A8" w:rsidP="0037381C">
            <w:pPr>
              <w:jc w:val="right"/>
            </w:pPr>
            <w:r w:rsidRPr="00891B2A">
              <w:t>850</w:t>
            </w:r>
          </w:p>
        </w:tc>
        <w:tc>
          <w:tcPr>
            <w:tcW w:w="709" w:type="dxa"/>
          </w:tcPr>
          <w:p w14:paraId="4191B457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0A0273D9" w14:textId="77777777" w:rsidTr="0037381C">
        <w:trPr>
          <w:trHeight w:val="266"/>
        </w:trPr>
        <w:tc>
          <w:tcPr>
            <w:tcW w:w="6204" w:type="dxa"/>
            <w:gridSpan w:val="5"/>
          </w:tcPr>
          <w:p w14:paraId="26F46CE6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ANIMAL</w:t>
            </w:r>
          </w:p>
        </w:tc>
      </w:tr>
      <w:tr w:rsidR="008F59A8" w:rsidRPr="00891B2A" w14:paraId="6849116D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1B22F977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7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27C91576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Cattle</w:t>
            </w:r>
          </w:p>
        </w:tc>
      </w:tr>
      <w:tr w:rsidR="008F59A8" w:rsidRPr="00891B2A" w14:paraId="6DA0F8E0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562E805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0FDE86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37C9F271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9669AE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9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051CFE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2</w:t>
            </w:r>
          </w:p>
        </w:tc>
      </w:tr>
      <w:tr w:rsidR="008F59A8" w:rsidRPr="00891B2A" w14:paraId="27B6668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378992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498E0C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7F36007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Dubl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EB78F1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2F90EB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6</w:t>
            </w:r>
          </w:p>
        </w:tc>
      </w:tr>
      <w:tr w:rsidR="008F59A8" w:rsidRPr="00891B2A" w14:paraId="5C27078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B8775E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6C1EB6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8702D13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27E124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98F5E7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2</w:t>
            </w:r>
          </w:p>
        </w:tc>
      </w:tr>
      <w:tr w:rsidR="008F59A8" w:rsidRPr="00891B2A" w14:paraId="47D88F5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05927F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75E87E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09118C3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6FDB3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33A8A4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710C6D2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9FF5DC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4BEB54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33E226B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1BB155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12FC7B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05691666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04C520B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9846CA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8487B7D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FB62ED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B2F01E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741F506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B8CF6E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9EA0B4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2BFCEE8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Newpor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71568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112E0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57053BA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05C707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55422A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7C175BF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3CEF28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53A420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72CC2DD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ECF29F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C8B06C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C901D45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FBFA83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A5697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7E7E970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E072D4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460E20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3CBC2DD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Zanzib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AFF8B7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8959B9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3605A0F4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59755AC2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0627B5B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  <w:vAlign w:val="bottom"/>
          </w:tcPr>
          <w:p w14:paraId="3C7232C0" w14:textId="77777777" w:rsidR="008F59A8" w:rsidRPr="00891B2A" w:rsidRDefault="008F59A8" w:rsidP="0037381C">
            <w:pPr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Other (n=28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411B55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6675A7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5</w:t>
            </w:r>
          </w:p>
        </w:tc>
      </w:tr>
      <w:tr w:rsidR="008F59A8" w:rsidRPr="00891B2A" w14:paraId="2BD696FA" w14:textId="77777777" w:rsidTr="0037381C">
        <w:trPr>
          <w:trHeight w:val="266"/>
        </w:trPr>
        <w:tc>
          <w:tcPr>
            <w:tcW w:w="440" w:type="dxa"/>
          </w:tcPr>
          <w:p w14:paraId="10FC8CCE" w14:textId="77777777" w:rsidR="008F59A8" w:rsidRPr="00891B2A" w:rsidRDefault="008F59A8" w:rsidP="0037381C"/>
        </w:tc>
        <w:tc>
          <w:tcPr>
            <w:tcW w:w="440" w:type="dxa"/>
          </w:tcPr>
          <w:p w14:paraId="43B27E59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31A5E90F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4EABE4A" w14:textId="77777777" w:rsidR="008F59A8" w:rsidRPr="00891B2A" w:rsidRDefault="008F59A8" w:rsidP="0037381C">
            <w:pPr>
              <w:jc w:val="right"/>
            </w:pPr>
            <w:r w:rsidRPr="00891B2A">
              <w:t>596</w:t>
            </w:r>
          </w:p>
        </w:tc>
        <w:tc>
          <w:tcPr>
            <w:tcW w:w="709" w:type="dxa"/>
          </w:tcPr>
          <w:p w14:paraId="7C92EE8D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1CFEE168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626AC31E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8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34CC4EFC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Pig</w:t>
            </w:r>
          </w:p>
        </w:tc>
      </w:tr>
      <w:tr w:rsidR="008F59A8" w:rsidRPr="00891B2A" w14:paraId="0B06D1F1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791A0DA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778B76D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3C5B23F2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C32BC5">
              <w:rPr>
                <w:rFonts w:ascii="Calibri" w:hAnsi="Calibri"/>
                <w:i/>
                <w:color w:val="000000"/>
              </w:rPr>
              <w:t>S</w:t>
            </w:r>
            <w:r w:rsidR="00C32BC5" w:rsidRPr="00C32BC5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0F7ECEE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ED48BE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4</w:t>
            </w:r>
          </w:p>
        </w:tc>
      </w:tr>
      <w:tr w:rsidR="008F59A8" w:rsidRPr="00891B2A" w14:paraId="1A1C659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FB0BB8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A18087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70A44F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Riss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05130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DB8803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7</w:t>
            </w:r>
          </w:p>
        </w:tc>
      </w:tr>
      <w:tr w:rsidR="008F59A8" w:rsidRPr="00891B2A" w14:paraId="751B77A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E7181D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38EA28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1FD8F80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76EA8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811273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0</w:t>
            </w:r>
          </w:p>
        </w:tc>
      </w:tr>
      <w:tr w:rsidR="008F59A8" w:rsidRPr="00891B2A" w14:paraId="4CE62B6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9CAEEE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93B0F1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9BDFD82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Derb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B3212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B0B55C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</w:t>
            </w:r>
          </w:p>
        </w:tc>
      </w:tr>
      <w:tr w:rsidR="008F59A8" w:rsidRPr="00891B2A" w14:paraId="79F9A72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51CCBA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CBE152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33E04DC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redene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D4D2C4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4A8C77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443C08BE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798E6B7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7BDAE7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2D9E26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Johannesbu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CFF3A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3C2D39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5ED848F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E28466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A21AE0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91EA08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02493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DBFB6E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005BE9F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A73A9B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242624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7C0988E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hi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2A94ED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4432E8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410E2F7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12AD60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360F68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9DF4FB1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013CA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80962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33C470D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83EB58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8C6CDB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DCEBEDE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F7D3F4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2F2B2D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4FED3E05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12290C66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4BCD62F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2159B91B" w14:textId="77777777" w:rsidR="008F59A8" w:rsidRPr="00891B2A" w:rsidRDefault="008F59A8" w:rsidP="0037381C">
            <w:r w:rsidRPr="00891B2A">
              <w:t>Other (n=20)</w:t>
            </w:r>
          </w:p>
        </w:tc>
        <w:tc>
          <w:tcPr>
            <w:tcW w:w="851" w:type="dxa"/>
            <w:tcBorders>
              <w:top w:val="nil"/>
            </w:tcBorders>
          </w:tcPr>
          <w:p w14:paraId="0A1EF676" w14:textId="77777777" w:rsidR="008F59A8" w:rsidRPr="00891B2A" w:rsidRDefault="008F59A8" w:rsidP="0037381C">
            <w:pPr>
              <w:jc w:val="right"/>
            </w:pPr>
            <w:r w:rsidRPr="00891B2A">
              <w:t>128</w:t>
            </w:r>
          </w:p>
        </w:tc>
        <w:tc>
          <w:tcPr>
            <w:tcW w:w="709" w:type="dxa"/>
            <w:tcBorders>
              <w:top w:val="nil"/>
            </w:tcBorders>
          </w:tcPr>
          <w:p w14:paraId="60E1C270" w14:textId="77777777" w:rsidR="008F59A8" w:rsidRPr="00891B2A" w:rsidRDefault="008F59A8" w:rsidP="0037381C">
            <w:pPr>
              <w:jc w:val="right"/>
            </w:pPr>
            <w:r w:rsidRPr="00891B2A">
              <w:t>18</w:t>
            </w:r>
          </w:p>
        </w:tc>
      </w:tr>
      <w:tr w:rsidR="008F59A8" w:rsidRPr="00891B2A" w14:paraId="70870678" w14:textId="77777777" w:rsidTr="0037381C">
        <w:trPr>
          <w:trHeight w:val="266"/>
        </w:trPr>
        <w:tc>
          <w:tcPr>
            <w:tcW w:w="440" w:type="dxa"/>
          </w:tcPr>
          <w:p w14:paraId="5B711EE8" w14:textId="77777777" w:rsidR="008F59A8" w:rsidRPr="00891B2A" w:rsidRDefault="008F59A8" w:rsidP="0037381C"/>
        </w:tc>
        <w:tc>
          <w:tcPr>
            <w:tcW w:w="440" w:type="dxa"/>
          </w:tcPr>
          <w:p w14:paraId="1DBB8300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3D9D4CE0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569AF7DA" w14:textId="77777777" w:rsidR="008F59A8" w:rsidRPr="00891B2A" w:rsidRDefault="008F59A8" w:rsidP="0037381C">
            <w:pPr>
              <w:jc w:val="right"/>
            </w:pPr>
            <w:r w:rsidRPr="00891B2A">
              <w:t>703</w:t>
            </w:r>
          </w:p>
        </w:tc>
        <w:tc>
          <w:tcPr>
            <w:tcW w:w="709" w:type="dxa"/>
          </w:tcPr>
          <w:p w14:paraId="1223552B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07101E1C" w14:textId="77777777" w:rsidR="001E5BFE" w:rsidRDefault="001E5BFE"/>
    <w:p w14:paraId="105FDD09" w14:textId="77777777" w:rsidR="001E5BFE" w:rsidRDefault="001E5BFE">
      <w:r>
        <w:br w:type="page"/>
      </w:r>
    </w:p>
    <w:p w14:paraId="48AF52F9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62FC88D4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090EF6D9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19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1E2094E3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Poultry</w:t>
            </w:r>
          </w:p>
        </w:tc>
      </w:tr>
      <w:tr w:rsidR="008F59A8" w:rsidRPr="00891B2A" w14:paraId="1D550D5A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0D1A07F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3AB0EF4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30D8D22F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090428E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FA2A30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1</w:t>
            </w:r>
          </w:p>
        </w:tc>
      </w:tr>
      <w:tr w:rsidR="008F59A8" w:rsidRPr="00891B2A" w14:paraId="71FA28A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2EDE60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B9E541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40CBD0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BC00F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27D0A1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9</w:t>
            </w:r>
          </w:p>
        </w:tc>
      </w:tr>
      <w:tr w:rsidR="008F59A8" w:rsidRPr="00891B2A" w14:paraId="08780AC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4F7070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3D6835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778B575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CD62D1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F8C67D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</w:tr>
      <w:tr w:rsidR="008F59A8" w:rsidRPr="00891B2A" w14:paraId="241D5B7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04166A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80CEF8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34D4750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ubsp II ser 1,4,12,27:b:[e,n,x] (Sofia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B59E4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86F2C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67C4686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54BD36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8F90B9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53DF05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Kiambu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43A806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35C520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5A88AD5D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74E633A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E58474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BB3AF95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763CED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B0283D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1A7832F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86FB61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0AA042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56EE81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enftenbe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AC9DD7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413AC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6A3D5AB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049002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B98D09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087B9BB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ECF23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A159D3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2F7E7E0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ECEE5F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25A193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5871C72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5AE87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9475F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63E6256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2B6226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052519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110B99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AD98D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CE7EE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409BC1FE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0F34B117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737A7154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3B5AA9A3" w14:textId="77777777" w:rsidR="008F59A8" w:rsidRPr="00891B2A" w:rsidRDefault="008F59A8" w:rsidP="0037381C">
            <w:r w:rsidRPr="00891B2A">
              <w:t>Other (n=2)</w:t>
            </w:r>
          </w:p>
        </w:tc>
        <w:tc>
          <w:tcPr>
            <w:tcW w:w="851" w:type="dxa"/>
            <w:tcBorders>
              <w:top w:val="nil"/>
            </w:tcBorders>
          </w:tcPr>
          <w:p w14:paraId="202AB173" w14:textId="77777777" w:rsidR="008F59A8" w:rsidRPr="00891B2A" w:rsidRDefault="008F59A8" w:rsidP="0037381C">
            <w:pPr>
              <w:jc w:val="right"/>
            </w:pPr>
            <w:r w:rsidRPr="00891B2A"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20E65D73" w14:textId="77777777" w:rsidR="008F59A8" w:rsidRPr="00891B2A" w:rsidRDefault="008F59A8" w:rsidP="0037381C">
            <w:pPr>
              <w:jc w:val="right"/>
            </w:pPr>
            <w:r w:rsidRPr="00891B2A">
              <w:t>4</w:t>
            </w:r>
          </w:p>
        </w:tc>
      </w:tr>
      <w:tr w:rsidR="008F59A8" w:rsidRPr="00891B2A" w14:paraId="070B6AAD" w14:textId="77777777" w:rsidTr="0037381C">
        <w:trPr>
          <w:trHeight w:val="266"/>
        </w:trPr>
        <w:tc>
          <w:tcPr>
            <w:tcW w:w="440" w:type="dxa"/>
          </w:tcPr>
          <w:p w14:paraId="326E1679" w14:textId="77777777" w:rsidR="008F59A8" w:rsidRPr="00891B2A" w:rsidRDefault="008F59A8" w:rsidP="0037381C"/>
        </w:tc>
        <w:tc>
          <w:tcPr>
            <w:tcW w:w="440" w:type="dxa"/>
          </w:tcPr>
          <w:p w14:paraId="4460FAB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577E573A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24E540BC" w14:textId="77777777" w:rsidR="008F59A8" w:rsidRPr="00891B2A" w:rsidRDefault="008F59A8" w:rsidP="0037381C">
            <w:pPr>
              <w:jc w:val="right"/>
            </w:pPr>
            <w:r w:rsidRPr="00891B2A">
              <w:t>54</w:t>
            </w:r>
          </w:p>
        </w:tc>
        <w:tc>
          <w:tcPr>
            <w:tcW w:w="709" w:type="dxa"/>
          </w:tcPr>
          <w:p w14:paraId="09F13F05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79B6BA37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5C0829BD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0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40362F05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Small ruminants</w:t>
            </w:r>
          </w:p>
        </w:tc>
      </w:tr>
      <w:tr w:rsidR="008F59A8" w:rsidRPr="00891B2A" w14:paraId="1DD927ED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7212C34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4DB031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71116F86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44F06B6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65534D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9</w:t>
            </w:r>
          </w:p>
        </w:tc>
      </w:tr>
      <w:tr w:rsidR="008F59A8" w:rsidRPr="00891B2A" w14:paraId="19E8BDF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EDD605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DC536F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1DA109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5BA9A7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C4908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5</w:t>
            </w:r>
          </w:p>
        </w:tc>
      </w:tr>
      <w:tr w:rsidR="008F59A8" w:rsidRPr="00891B2A" w14:paraId="26672A3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0CBA3E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F5C07E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8A8C040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E4371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A2206A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1</w:t>
            </w:r>
          </w:p>
        </w:tc>
      </w:tr>
      <w:tr w:rsidR="008F59A8" w:rsidRPr="00891B2A" w14:paraId="39FFDBB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ECA394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F03F10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54133D1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ennesse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16D8FD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334572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044D86D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79CDB0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78AF2A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88B03F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uench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823459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C3264B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2076820F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2D3988F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349514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EC055A0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Dubl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3A1E1D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4620C1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41CA068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D6839A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278FBC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6601D5F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ental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5386B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F635BE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0147671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E68A40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F69BBF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65C024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Zanzib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2CFABE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40224B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48ADF6C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B49777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C7952A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5655D2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Ches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CB44A7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9A474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3C4D272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4E093F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69977F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89C4DFF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msterda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F68EE8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7928D8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67555371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76E4B1BA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3E83183E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4645DD1D" w14:textId="77777777" w:rsidR="008F59A8" w:rsidRPr="00891B2A" w:rsidRDefault="008F59A8" w:rsidP="0037381C">
            <w:r w:rsidRPr="00891B2A">
              <w:t>Other (n=9)</w:t>
            </w:r>
          </w:p>
        </w:tc>
        <w:tc>
          <w:tcPr>
            <w:tcW w:w="851" w:type="dxa"/>
            <w:tcBorders>
              <w:top w:val="nil"/>
            </w:tcBorders>
          </w:tcPr>
          <w:p w14:paraId="01406C2B" w14:textId="77777777" w:rsidR="008F59A8" w:rsidRPr="00891B2A" w:rsidRDefault="008F59A8" w:rsidP="0037381C">
            <w:pPr>
              <w:jc w:val="right"/>
            </w:pPr>
            <w:r w:rsidRPr="00891B2A">
              <w:t>9</w:t>
            </w:r>
          </w:p>
        </w:tc>
        <w:tc>
          <w:tcPr>
            <w:tcW w:w="709" w:type="dxa"/>
            <w:tcBorders>
              <w:top w:val="nil"/>
            </w:tcBorders>
          </w:tcPr>
          <w:p w14:paraId="1F825DCD" w14:textId="77777777" w:rsidR="008F59A8" w:rsidRPr="00891B2A" w:rsidRDefault="008F59A8" w:rsidP="0037381C">
            <w:pPr>
              <w:jc w:val="right"/>
            </w:pPr>
            <w:r w:rsidRPr="00891B2A">
              <w:t>6</w:t>
            </w:r>
          </w:p>
        </w:tc>
      </w:tr>
      <w:tr w:rsidR="008F59A8" w:rsidRPr="00891B2A" w14:paraId="2D4F168E" w14:textId="77777777" w:rsidTr="0037381C">
        <w:trPr>
          <w:trHeight w:val="266"/>
        </w:trPr>
        <w:tc>
          <w:tcPr>
            <w:tcW w:w="440" w:type="dxa"/>
          </w:tcPr>
          <w:p w14:paraId="4F6F16D0" w14:textId="77777777" w:rsidR="008F59A8" w:rsidRPr="00891B2A" w:rsidRDefault="008F59A8" w:rsidP="0037381C"/>
        </w:tc>
        <w:tc>
          <w:tcPr>
            <w:tcW w:w="440" w:type="dxa"/>
          </w:tcPr>
          <w:p w14:paraId="73CB1C5A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520B8D06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202E016A" w14:textId="77777777" w:rsidR="008F59A8" w:rsidRPr="00891B2A" w:rsidRDefault="008F59A8" w:rsidP="0037381C">
            <w:pPr>
              <w:jc w:val="right"/>
            </w:pPr>
            <w:r w:rsidRPr="00891B2A">
              <w:t>149</w:t>
            </w:r>
          </w:p>
        </w:tc>
        <w:tc>
          <w:tcPr>
            <w:tcW w:w="709" w:type="dxa"/>
          </w:tcPr>
          <w:p w14:paraId="1FF8F802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1DEE7028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4E211768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1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668BD81B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Horse</w:t>
            </w:r>
          </w:p>
        </w:tc>
      </w:tr>
      <w:tr w:rsidR="008F59A8" w:rsidRPr="00891B2A" w14:paraId="747473AE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5F517B0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3E9CD3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4B7221E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48C595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74D1D9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2</w:t>
            </w:r>
          </w:p>
        </w:tc>
      </w:tr>
      <w:tr w:rsidR="008F59A8" w:rsidRPr="00891B2A" w14:paraId="2C7D2F8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286CDE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895DBC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81D385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407FDF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1A6865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176E822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995C33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16EAEA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E302EA9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nat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97B075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FD5C83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41E2A4A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583F76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2B6C6B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8F333D4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18067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BCAA6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</w:tr>
      <w:tr w:rsidR="008F59A8" w:rsidRPr="00891B2A" w14:paraId="6047FD9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ED2CBE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7E5D3E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6FE52F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C129E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71D6B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6F9215DF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44D9013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40FA57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74CB3C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ontevide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49AC84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02B2C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59B7B43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25DFD1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AC2C5D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D2D1104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uench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4F2919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C8C84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4D203B7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7888D5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CA2749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F6034DB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uens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D8612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0147D8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1EDFEA7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8974B5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F32C23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950AD5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717A14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92E82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11A805D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F32C51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9BF5A2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CF38AF7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626E54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37D30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5D5F7377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75F47A7E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3F0C23DE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  <w:vAlign w:val="bottom"/>
          </w:tcPr>
          <w:p w14:paraId="4FC8CB4C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Other (n=9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52BFFA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3FC33E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1</w:t>
            </w:r>
          </w:p>
        </w:tc>
      </w:tr>
      <w:tr w:rsidR="008F59A8" w:rsidRPr="00891B2A" w14:paraId="744B2A0D" w14:textId="77777777" w:rsidTr="0037381C">
        <w:trPr>
          <w:trHeight w:val="266"/>
        </w:trPr>
        <w:tc>
          <w:tcPr>
            <w:tcW w:w="440" w:type="dxa"/>
          </w:tcPr>
          <w:p w14:paraId="31DD7A91" w14:textId="77777777" w:rsidR="008F59A8" w:rsidRPr="00891B2A" w:rsidRDefault="008F59A8" w:rsidP="0037381C"/>
        </w:tc>
        <w:tc>
          <w:tcPr>
            <w:tcW w:w="440" w:type="dxa"/>
          </w:tcPr>
          <w:p w14:paraId="18B3DA74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46D05C72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277661E" w14:textId="77777777" w:rsidR="008F59A8" w:rsidRPr="00891B2A" w:rsidRDefault="008F59A8" w:rsidP="0037381C">
            <w:pPr>
              <w:jc w:val="right"/>
            </w:pPr>
            <w:r w:rsidRPr="00891B2A">
              <w:t>57</w:t>
            </w:r>
          </w:p>
        </w:tc>
        <w:tc>
          <w:tcPr>
            <w:tcW w:w="709" w:type="dxa"/>
          </w:tcPr>
          <w:p w14:paraId="79956B88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0299396D" w14:textId="77777777" w:rsidR="001E5BFE" w:rsidRDefault="001E5BFE"/>
    <w:p w14:paraId="4B3CB216" w14:textId="77777777" w:rsidR="001E5BFE" w:rsidRDefault="001E5BFE">
      <w:r>
        <w:br w:type="page"/>
      </w:r>
    </w:p>
    <w:p w14:paraId="7288C544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2B2F829B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0404B94B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2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444521D3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Cat</w:t>
            </w:r>
          </w:p>
        </w:tc>
      </w:tr>
      <w:tr w:rsidR="008F59A8" w:rsidRPr="00891B2A" w14:paraId="08913C95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58B23DD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48FA35A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41E9CA8C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410C262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A1FFF4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2</w:t>
            </w:r>
          </w:p>
        </w:tc>
      </w:tr>
      <w:tr w:rsidR="008F59A8" w:rsidRPr="00891B2A" w14:paraId="4DE8D1A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6CDE84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4550F4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E384A66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Ches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08AED9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CC99F1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</w:tr>
      <w:tr w:rsidR="008F59A8" w:rsidRPr="00891B2A" w14:paraId="275BE56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7C0CD0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A85CCE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A12611B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E24229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B4F2C1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00D4BC1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B7C289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52DD49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A4267DF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097B1E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8FAC5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</w:tr>
      <w:tr w:rsidR="008F59A8" w:rsidRPr="00891B2A" w14:paraId="0054880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C40705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F224CA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1E2F3D6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664AB3">
              <w:rPr>
                <w:rFonts w:ascii="Calibri" w:hAnsi="Calibri"/>
                <w:color w:val="000000"/>
              </w:rPr>
              <w:t>monophasic - oth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AB144CA" w14:textId="77777777" w:rsidR="008F59A8" w:rsidRPr="00891B2A" w:rsidRDefault="00833586" w:rsidP="0037381C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A8D086" w14:textId="77777777" w:rsidR="008F59A8" w:rsidRPr="00891B2A" w:rsidRDefault="00833586" w:rsidP="0037381C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8F59A8" w:rsidRPr="00891B2A" w14:paraId="2B4C7398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45F395B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CC35C2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DB3481D" w14:textId="77777777" w:rsidR="008F59A8" w:rsidRPr="00891B2A" w:rsidRDefault="008F59A8" w:rsidP="0037381C">
            <w:pPr>
              <w:rPr>
                <w:rFonts w:ascii="Calibri" w:hAnsi="Calibri"/>
              </w:rPr>
            </w:pPr>
            <w:r w:rsidRPr="00C32BC5">
              <w:rPr>
                <w:rFonts w:ascii="Calibri" w:hAnsi="Calibri"/>
                <w:i/>
                <w:color w:val="000000"/>
              </w:rPr>
              <w:t>S</w:t>
            </w:r>
            <w:r w:rsidR="00C32BC5" w:rsidRPr="00C32BC5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</w:t>
            </w:r>
            <w:r w:rsidR="00BE40AC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E27BB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8B10D0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2CC878E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EFB69B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E13164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D4A6D3F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E40AC" w:rsidRPr="00891B2A">
              <w:rPr>
                <w:rFonts w:ascii="Calibri" w:hAnsi="Calibri"/>
                <w:color w:val="000000"/>
              </w:rPr>
              <w:t>monophasic - 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B4DE06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5A7ADE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1A0ACD7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1D1F50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EB2DF1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F2580B8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E40AC" w:rsidRPr="00891B2A">
              <w:rPr>
                <w:rFonts w:ascii="Calibri" w:hAnsi="Calibri"/>
                <w:color w:val="000000"/>
              </w:rPr>
              <w:t>Muench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CC80D5A" w14:textId="77777777" w:rsidR="008F59A8" w:rsidRPr="00891B2A" w:rsidRDefault="00833586" w:rsidP="0037381C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1B50EF0" w14:textId="77777777" w:rsidR="008F59A8" w:rsidRPr="00891B2A" w:rsidRDefault="00833586" w:rsidP="0037381C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0A076D5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B79955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26226A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A71D9E4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E40AC" w:rsidRPr="00891B2A">
              <w:rPr>
                <w:rFonts w:ascii="Calibri" w:hAnsi="Calibri"/>
                <w:color w:val="000000"/>
              </w:rPr>
              <w:t xml:space="preserve">Subsp II </w:t>
            </w:r>
            <w:r w:rsidR="008F59A8" w:rsidRPr="00891B2A">
              <w:rPr>
                <w:rFonts w:ascii="Calibri" w:hAnsi="Calibri"/>
                <w:color w:val="000000"/>
              </w:rPr>
              <w:t>ser 1,4,12,27:b:[e,n,x] (Sofia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C0D82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D31C96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552FDCE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9F9CFE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FA8FCE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0FBD22F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Waycro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BB36D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344B0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41398915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2839958E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442B3F0E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4A1EC717" w14:textId="77777777" w:rsidR="008F59A8" w:rsidRPr="00891B2A" w:rsidRDefault="008F59A8" w:rsidP="0037381C">
            <w:r w:rsidRPr="00891B2A">
              <w:t>Other serotype (n=20)</w:t>
            </w:r>
          </w:p>
        </w:tc>
        <w:tc>
          <w:tcPr>
            <w:tcW w:w="851" w:type="dxa"/>
            <w:tcBorders>
              <w:top w:val="nil"/>
            </w:tcBorders>
          </w:tcPr>
          <w:p w14:paraId="19C89061" w14:textId="77777777" w:rsidR="008F59A8" w:rsidRPr="00891B2A" w:rsidRDefault="008F59A8" w:rsidP="0037381C">
            <w:pPr>
              <w:jc w:val="right"/>
            </w:pPr>
            <w:r w:rsidRPr="00891B2A">
              <w:t>2</w:t>
            </w:r>
            <w:r w:rsidR="00833586">
              <w:t>4</w:t>
            </w:r>
          </w:p>
        </w:tc>
        <w:tc>
          <w:tcPr>
            <w:tcW w:w="709" w:type="dxa"/>
            <w:tcBorders>
              <w:top w:val="nil"/>
            </w:tcBorders>
          </w:tcPr>
          <w:p w14:paraId="3E57969B" w14:textId="77777777" w:rsidR="008F59A8" w:rsidRPr="00891B2A" w:rsidRDefault="008F59A8" w:rsidP="0037381C">
            <w:pPr>
              <w:jc w:val="right"/>
            </w:pPr>
            <w:r w:rsidRPr="00891B2A">
              <w:t>1</w:t>
            </w:r>
            <w:r w:rsidR="00833586">
              <w:t>6</w:t>
            </w:r>
          </w:p>
        </w:tc>
      </w:tr>
      <w:tr w:rsidR="008F59A8" w:rsidRPr="00891B2A" w14:paraId="5A205B44" w14:textId="77777777" w:rsidTr="0037381C">
        <w:trPr>
          <w:trHeight w:val="266"/>
        </w:trPr>
        <w:tc>
          <w:tcPr>
            <w:tcW w:w="440" w:type="dxa"/>
          </w:tcPr>
          <w:p w14:paraId="574CBD20" w14:textId="77777777" w:rsidR="008F59A8" w:rsidRPr="00891B2A" w:rsidRDefault="008F59A8" w:rsidP="0037381C"/>
        </w:tc>
        <w:tc>
          <w:tcPr>
            <w:tcW w:w="440" w:type="dxa"/>
          </w:tcPr>
          <w:p w14:paraId="36004DF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44BADDCF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FDC1E12" w14:textId="77777777" w:rsidR="008F59A8" w:rsidRPr="00891B2A" w:rsidRDefault="008F59A8" w:rsidP="0037381C">
            <w:pPr>
              <w:jc w:val="right"/>
            </w:pPr>
            <w:r w:rsidRPr="00891B2A">
              <w:t>150</w:t>
            </w:r>
          </w:p>
        </w:tc>
        <w:tc>
          <w:tcPr>
            <w:tcW w:w="709" w:type="dxa"/>
            <w:vAlign w:val="center"/>
          </w:tcPr>
          <w:p w14:paraId="4A7A8A81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1D3F9BB5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265A28D4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23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6BDD20C8" w14:textId="77777777" w:rsidR="008F59A8" w:rsidRPr="00891B2A" w:rsidRDefault="008F59A8" w:rsidP="0037381C">
            <w:pPr>
              <w:rPr>
                <w:b/>
              </w:rPr>
            </w:pPr>
            <w:r w:rsidRPr="00891B2A">
              <w:rPr>
                <w:b/>
              </w:rPr>
              <w:t>Dog</w:t>
            </w:r>
          </w:p>
        </w:tc>
      </w:tr>
      <w:tr w:rsidR="008F59A8" w:rsidRPr="00891B2A" w14:paraId="6948E865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2C453CC1" w14:textId="77777777" w:rsidR="008F59A8" w:rsidRPr="00891B2A" w:rsidRDefault="008F59A8" w:rsidP="0037381C"/>
        </w:tc>
        <w:tc>
          <w:tcPr>
            <w:tcW w:w="440" w:type="dxa"/>
            <w:tcBorders>
              <w:bottom w:val="nil"/>
            </w:tcBorders>
          </w:tcPr>
          <w:p w14:paraId="77389552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50C5697E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406CE69B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CD7AE5D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9</w:t>
            </w:r>
          </w:p>
        </w:tc>
      </w:tr>
      <w:tr w:rsidR="008F59A8" w:rsidRPr="00891B2A" w14:paraId="06A54EF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D0856E4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33FA2765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EC61ADF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10193EF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4951723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511665B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ED41F5F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7AC442B8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6408A6C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50B3B90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AF8AD20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3CD95EE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349D794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22E03364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E204904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9DCF16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C1E2E0C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14ACCEF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A1A5D8A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60837BFB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F3827F9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E40AC" w:rsidRPr="00891B2A">
              <w:rPr>
                <w:rFonts w:ascii="Calibri" w:hAnsi="Calibri"/>
                <w:color w:val="000000"/>
              </w:rPr>
              <w:t xml:space="preserve">Subsp II </w:t>
            </w:r>
            <w:r w:rsidR="008F59A8" w:rsidRPr="00891B2A">
              <w:rPr>
                <w:rFonts w:ascii="Calibri" w:hAnsi="Calibri"/>
                <w:color w:val="000000"/>
              </w:rPr>
              <w:t>ser 4,12:b: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862427E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C9D96BF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</w:tr>
      <w:tr w:rsidR="008F59A8" w:rsidRPr="00891B2A" w14:paraId="3436F9B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48DA331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08BA5C21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06D22D8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BE40AC" w:rsidRPr="00891B2A">
              <w:rPr>
                <w:rFonts w:ascii="Calibri" w:hAnsi="Calibri"/>
                <w:color w:val="000000"/>
              </w:rPr>
              <w:t xml:space="preserve">Subsp II </w:t>
            </w:r>
            <w:r w:rsidR="008F59A8" w:rsidRPr="00891B2A">
              <w:rPr>
                <w:rFonts w:ascii="Calibri" w:hAnsi="Calibri"/>
                <w:color w:val="000000"/>
              </w:rPr>
              <w:t>ser 1,4,12,27:b:[e,n,x] (Sofia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DEB5E7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BF51517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5438B1B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C167364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4455869D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01A1339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berde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360318C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C599868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1F18EBA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E075EFA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1BD362F5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7880515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837B352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BE72F92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7D98F08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A142F12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135E8621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C4C697F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aintpau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A77E7E2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078C2A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07A8B93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F50AA55" w14:textId="77777777" w:rsidR="008F59A8" w:rsidRPr="00891B2A" w:rsidRDefault="008F59A8" w:rsidP="0037381C"/>
        </w:tc>
        <w:tc>
          <w:tcPr>
            <w:tcW w:w="440" w:type="dxa"/>
            <w:tcBorders>
              <w:top w:val="nil"/>
              <w:bottom w:val="nil"/>
            </w:tcBorders>
          </w:tcPr>
          <w:p w14:paraId="04A374BF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DC26C3A" w14:textId="77777777" w:rsidR="008F59A8" w:rsidRPr="00891B2A" w:rsidRDefault="00C32BC5" w:rsidP="0037381C"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Dubl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6BEA051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194CEC" w14:textId="77777777" w:rsidR="008F59A8" w:rsidRPr="00891B2A" w:rsidRDefault="008F59A8" w:rsidP="0037381C">
            <w:pPr>
              <w:jc w:val="right"/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6D5A3B6F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6ED5AD98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167198C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3764" w:type="dxa"/>
            <w:tcBorders>
              <w:top w:val="nil"/>
            </w:tcBorders>
          </w:tcPr>
          <w:p w14:paraId="1EFEEE2D" w14:textId="1CB06A96" w:rsidR="008F59A8" w:rsidRPr="00891B2A" w:rsidRDefault="00530649" w:rsidP="0037381C">
            <w:r>
              <w:t>Other (n=5</w:t>
            </w:r>
            <w:bookmarkStart w:id="0" w:name="_GoBack"/>
            <w:r w:rsidR="009652E0">
              <w:t>6</w:t>
            </w:r>
            <w:bookmarkEnd w:id="0"/>
            <w:r w:rsidR="008F59A8" w:rsidRPr="00891B2A"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3503ECB2" w14:textId="77777777" w:rsidR="008F59A8" w:rsidRPr="00891B2A" w:rsidRDefault="008F59A8" w:rsidP="0037381C">
            <w:pPr>
              <w:jc w:val="right"/>
            </w:pPr>
            <w:r w:rsidRPr="00891B2A">
              <w:t>17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29C32EA" w14:textId="77777777" w:rsidR="008F59A8" w:rsidRPr="00891B2A" w:rsidRDefault="008F59A8" w:rsidP="0037381C">
            <w:pPr>
              <w:jc w:val="right"/>
            </w:pPr>
            <w:r w:rsidRPr="00891B2A">
              <w:t>45</w:t>
            </w:r>
          </w:p>
        </w:tc>
      </w:tr>
      <w:tr w:rsidR="008F59A8" w:rsidRPr="00891B2A" w14:paraId="7D784E29" w14:textId="77777777" w:rsidTr="0037381C">
        <w:trPr>
          <w:trHeight w:val="266"/>
        </w:trPr>
        <w:tc>
          <w:tcPr>
            <w:tcW w:w="440" w:type="dxa"/>
          </w:tcPr>
          <w:p w14:paraId="39A6F80D" w14:textId="77777777" w:rsidR="008F59A8" w:rsidRPr="00891B2A" w:rsidRDefault="008F59A8" w:rsidP="0037381C"/>
        </w:tc>
        <w:tc>
          <w:tcPr>
            <w:tcW w:w="440" w:type="dxa"/>
          </w:tcPr>
          <w:p w14:paraId="5586E5C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332937EB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F52F030" w14:textId="77777777" w:rsidR="008F59A8" w:rsidRPr="00891B2A" w:rsidRDefault="008F59A8" w:rsidP="0037381C">
            <w:pPr>
              <w:jc w:val="right"/>
            </w:pPr>
            <w:r w:rsidRPr="00891B2A">
              <w:t>377</w:t>
            </w:r>
          </w:p>
        </w:tc>
        <w:tc>
          <w:tcPr>
            <w:tcW w:w="709" w:type="dxa"/>
            <w:vAlign w:val="center"/>
          </w:tcPr>
          <w:p w14:paraId="3BD535A8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0789EBBC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0B5B7CD3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4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4FD05CEE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Captive bird</w:t>
            </w:r>
          </w:p>
        </w:tc>
      </w:tr>
      <w:tr w:rsidR="008F59A8" w:rsidRPr="00891B2A" w14:paraId="5B994658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5125338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1B36D70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21E2F8B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B6D270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58006F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6</w:t>
            </w:r>
          </w:p>
        </w:tc>
      </w:tr>
      <w:tr w:rsidR="008F59A8" w:rsidRPr="00891B2A" w14:paraId="4972126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22C726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E2E1B2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9D5A945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Wanga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4CBBC0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6F9D52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</w:tr>
      <w:tr w:rsidR="008F59A8" w:rsidRPr="00891B2A" w14:paraId="1EECB26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837E05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2A63FE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EEF242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74B3A8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C10E34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72B573C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985D4F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E46F71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3832486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enftenber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91CEE5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5F13CC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701DDA9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627C98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F6AFBE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64EF881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Kottb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EA0450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85FBE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32590AD0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445858A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C4DF1B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53D9972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734803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4274A4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3BAC301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D00ADE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E1D00D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9B6043B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bandak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CD3A4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A409BF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7C8349C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7BDC8A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6C6C65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2B4E3FC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 xml:space="preserve">Subsp IV ser 1,44:z4,z32:-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09AFA3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7EB8C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</w:tr>
      <w:tr w:rsidR="008F59A8" w:rsidRPr="00891B2A" w14:paraId="6C2F8E7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3B1A2C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0BE2CD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ACA322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Vircho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F3E9E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D60F8A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</w:tr>
      <w:tr w:rsidR="008F59A8" w:rsidRPr="00891B2A" w14:paraId="2430F9F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779FBE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DC159B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D9C372C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ubsp IIIb ser 61:z52:z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CFD5D7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EF766D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</w:tr>
      <w:tr w:rsidR="008F59A8" w:rsidRPr="00891B2A" w14:paraId="4D3538A5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05F1FA28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2F16955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106B1487" w14:textId="77777777" w:rsidR="008F59A8" w:rsidRPr="00891B2A" w:rsidRDefault="008F59A8" w:rsidP="0037381C">
            <w:r w:rsidRPr="00891B2A">
              <w:t>Other (n=11)</w:t>
            </w:r>
          </w:p>
        </w:tc>
        <w:tc>
          <w:tcPr>
            <w:tcW w:w="851" w:type="dxa"/>
            <w:tcBorders>
              <w:top w:val="nil"/>
            </w:tcBorders>
          </w:tcPr>
          <w:p w14:paraId="76FF392F" w14:textId="77777777" w:rsidR="008F59A8" w:rsidRPr="00891B2A" w:rsidRDefault="008F59A8" w:rsidP="0037381C">
            <w:pPr>
              <w:jc w:val="right"/>
            </w:pPr>
            <w:r w:rsidRPr="00891B2A">
              <w:t>11</w:t>
            </w:r>
          </w:p>
        </w:tc>
        <w:tc>
          <w:tcPr>
            <w:tcW w:w="709" w:type="dxa"/>
            <w:tcBorders>
              <w:top w:val="nil"/>
            </w:tcBorders>
          </w:tcPr>
          <w:p w14:paraId="3841BE7B" w14:textId="77777777" w:rsidR="008F59A8" w:rsidRPr="00891B2A" w:rsidRDefault="008F59A8" w:rsidP="0037381C">
            <w:pPr>
              <w:jc w:val="right"/>
            </w:pPr>
            <w:r w:rsidRPr="00891B2A">
              <w:t>11</w:t>
            </w:r>
          </w:p>
        </w:tc>
      </w:tr>
      <w:tr w:rsidR="008F59A8" w:rsidRPr="00891B2A" w14:paraId="35C7663B" w14:textId="77777777" w:rsidTr="0037381C">
        <w:trPr>
          <w:trHeight w:val="266"/>
        </w:trPr>
        <w:tc>
          <w:tcPr>
            <w:tcW w:w="440" w:type="dxa"/>
          </w:tcPr>
          <w:p w14:paraId="0DCAE21E" w14:textId="77777777" w:rsidR="008F59A8" w:rsidRPr="00891B2A" w:rsidRDefault="008F59A8" w:rsidP="0037381C"/>
        </w:tc>
        <w:tc>
          <w:tcPr>
            <w:tcW w:w="440" w:type="dxa"/>
          </w:tcPr>
          <w:p w14:paraId="3B515A03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3AF6F903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2FBBAC5A" w14:textId="77777777" w:rsidR="008F59A8" w:rsidRPr="00891B2A" w:rsidRDefault="008F59A8" w:rsidP="0037381C">
            <w:pPr>
              <w:jc w:val="right"/>
            </w:pPr>
            <w:r w:rsidRPr="00891B2A">
              <w:t>96</w:t>
            </w:r>
          </w:p>
        </w:tc>
        <w:tc>
          <w:tcPr>
            <w:tcW w:w="709" w:type="dxa"/>
          </w:tcPr>
          <w:p w14:paraId="4DCFBE61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3DA9BADA" w14:textId="77777777" w:rsidR="001E5BFE" w:rsidRDefault="001E5BFE"/>
    <w:p w14:paraId="337219BC" w14:textId="77777777" w:rsidR="001E5BFE" w:rsidRDefault="001E5BFE">
      <w:r>
        <w:br w:type="page"/>
      </w:r>
    </w:p>
    <w:p w14:paraId="3B520149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33FC0555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54082C01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5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588CFE13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Captive reptile</w:t>
            </w:r>
          </w:p>
        </w:tc>
      </w:tr>
      <w:tr w:rsidR="008F59A8" w:rsidRPr="00891B2A" w14:paraId="61DCCCBF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66654CF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7469DA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4B1C2960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Ia ser 41:z4,z23:-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26C29C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4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A8CAD2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0</w:t>
            </w:r>
          </w:p>
        </w:tc>
      </w:tr>
      <w:tr w:rsidR="008F59A8" w:rsidRPr="00891B2A" w14:paraId="6C9AA2E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EA7B21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26751F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0BFC965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 xml:space="preserve">Subsp IV ser 43:z4,z23:-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89DF3A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99C80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</w:t>
            </w:r>
          </w:p>
        </w:tc>
      </w:tr>
      <w:tr w:rsidR="008F59A8" w:rsidRPr="00891B2A" w14:paraId="267E2199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3678DC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6B5A38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14FC616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Ib ser 18:l,v:z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6F3BD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2579F1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5585FA5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FDBBCE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BEBC1D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E78249A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Ib ser 48:z52:z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2211D6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B72FDF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721C770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FE1E75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87511F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E3EA890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Adelai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D57DD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D4A9AA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3C6038DE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490FFAE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51926F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0F9A528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Ib ser 35:k:z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41C2E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9DFDE4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61273E8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272710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B66948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95CABFF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Ib ser 61:z52:z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33F553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FB5EBE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3D49675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995A8F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D7EE35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7E5615E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Hava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D5334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F1D2CB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590EC25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40E159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B5E7F3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3445B5F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Subsp IIIb ser 61:r:z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720A14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1F96E72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466DB9E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6423C8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619DFD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9ADF7AE" w14:textId="77777777" w:rsidR="008F59A8" w:rsidRPr="00891B2A" w:rsidRDefault="00C32BC5" w:rsidP="0037381C">
            <w:pPr>
              <w:rPr>
                <w:rFonts w:ascii="Calibri" w:hAnsi="Calibri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</w:rPr>
              <w:t>Muench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03923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E0E5207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760E3581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7A8180D9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5538EBEF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03C00745" w14:textId="77777777" w:rsidR="008F59A8" w:rsidRPr="00891B2A" w:rsidRDefault="008F59A8" w:rsidP="0037381C">
            <w:r w:rsidRPr="00891B2A">
              <w:t>Other (n=78)</w:t>
            </w:r>
          </w:p>
        </w:tc>
        <w:tc>
          <w:tcPr>
            <w:tcW w:w="851" w:type="dxa"/>
            <w:tcBorders>
              <w:top w:val="nil"/>
            </w:tcBorders>
          </w:tcPr>
          <w:p w14:paraId="78E39491" w14:textId="77777777" w:rsidR="008F59A8" w:rsidRPr="00891B2A" w:rsidRDefault="008F59A8" w:rsidP="0037381C">
            <w:pPr>
              <w:jc w:val="right"/>
            </w:pPr>
            <w:r w:rsidRPr="00891B2A">
              <w:t>136</w:t>
            </w:r>
          </w:p>
        </w:tc>
        <w:tc>
          <w:tcPr>
            <w:tcW w:w="709" w:type="dxa"/>
            <w:tcBorders>
              <w:top w:val="nil"/>
            </w:tcBorders>
          </w:tcPr>
          <w:p w14:paraId="4DC768D9" w14:textId="77777777" w:rsidR="008F59A8" w:rsidRPr="00891B2A" w:rsidRDefault="008F59A8" w:rsidP="0037381C">
            <w:pPr>
              <w:jc w:val="right"/>
            </w:pPr>
            <w:r w:rsidRPr="00891B2A">
              <w:t>58</w:t>
            </w:r>
          </w:p>
        </w:tc>
      </w:tr>
      <w:tr w:rsidR="008F59A8" w:rsidRPr="00891B2A" w14:paraId="68960167" w14:textId="77777777" w:rsidTr="0037381C">
        <w:trPr>
          <w:trHeight w:val="266"/>
        </w:trPr>
        <w:tc>
          <w:tcPr>
            <w:tcW w:w="440" w:type="dxa"/>
          </w:tcPr>
          <w:p w14:paraId="1A278C8D" w14:textId="77777777" w:rsidR="008F59A8" w:rsidRPr="00891B2A" w:rsidRDefault="008F59A8" w:rsidP="0037381C"/>
        </w:tc>
        <w:tc>
          <w:tcPr>
            <w:tcW w:w="440" w:type="dxa"/>
          </w:tcPr>
          <w:p w14:paraId="7A47CC45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2F74651C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1F57A855" w14:textId="77777777" w:rsidR="008F59A8" w:rsidRPr="00891B2A" w:rsidRDefault="008F59A8" w:rsidP="0037381C">
            <w:pPr>
              <w:jc w:val="right"/>
            </w:pPr>
            <w:r w:rsidRPr="00891B2A">
              <w:t>236</w:t>
            </w:r>
          </w:p>
        </w:tc>
        <w:tc>
          <w:tcPr>
            <w:tcW w:w="709" w:type="dxa"/>
          </w:tcPr>
          <w:p w14:paraId="00E19176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7EE5CED0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5DC0CCB2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6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4879ACC5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Captive mammal</w:t>
            </w:r>
          </w:p>
        </w:tc>
      </w:tr>
      <w:tr w:rsidR="008F59A8" w:rsidRPr="00891B2A" w14:paraId="77386A0F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513C0C2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07AC1C0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70BCE24E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942C46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1752C7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8</w:t>
            </w:r>
          </w:p>
        </w:tc>
      </w:tr>
      <w:tr w:rsidR="008F59A8" w:rsidRPr="00891B2A" w14:paraId="4FD97E15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A49B98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960836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69D17AC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A20FD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470D6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</w:tr>
      <w:tr w:rsidR="008F59A8" w:rsidRPr="00891B2A" w14:paraId="4343B02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5C6D3C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7B7659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1C03135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aintpau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52CADA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E0F7D3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</w:tr>
      <w:tr w:rsidR="008F59A8" w:rsidRPr="00891B2A" w14:paraId="36699E5F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16CA783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07326A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C9ECFDB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398A95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2A59C4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</w:tr>
      <w:tr w:rsidR="008F59A8" w:rsidRPr="00891B2A" w14:paraId="375F29B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CED740A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C8948B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9B7B7AE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go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0E32D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3C1A83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34C4E3A5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58CFFBE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DFF2C5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1544579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ava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8F9D3D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41221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</w:tr>
      <w:tr w:rsidR="008F59A8" w:rsidRPr="00891B2A" w14:paraId="172E7E8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05DFDA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0D962F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EB6490B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vittingfo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21CEC6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AA6419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120B770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DB961A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BE5191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F0163B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Kiambu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5A8EB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422B1C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1828000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CE185C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2D52AE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6DAFDE9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A4BBD5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6ACA44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</w:tr>
      <w:tr w:rsidR="008F59A8" w:rsidRPr="00891B2A" w14:paraId="6310AC6B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196EA02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59C2F2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3CA08F7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delai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8C6DA1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FA9E05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</w:tr>
      <w:tr w:rsidR="008F59A8" w:rsidRPr="00891B2A" w14:paraId="05FFD6C7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11B368E7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2ACC2C34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75C888E6" w14:textId="77777777" w:rsidR="008F59A8" w:rsidRPr="00891B2A" w:rsidRDefault="008F59A8" w:rsidP="0037381C">
            <w:r w:rsidRPr="00891B2A">
              <w:t>Other (n=22)</w:t>
            </w:r>
          </w:p>
        </w:tc>
        <w:tc>
          <w:tcPr>
            <w:tcW w:w="851" w:type="dxa"/>
            <w:tcBorders>
              <w:top w:val="nil"/>
            </w:tcBorders>
          </w:tcPr>
          <w:p w14:paraId="2938E0BC" w14:textId="77777777" w:rsidR="008F59A8" w:rsidRPr="00891B2A" w:rsidRDefault="008F59A8" w:rsidP="0037381C">
            <w:pPr>
              <w:jc w:val="right"/>
            </w:pPr>
            <w:r w:rsidRPr="00891B2A">
              <w:t>28</w:t>
            </w:r>
          </w:p>
        </w:tc>
        <w:tc>
          <w:tcPr>
            <w:tcW w:w="709" w:type="dxa"/>
            <w:tcBorders>
              <w:top w:val="nil"/>
            </w:tcBorders>
          </w:tcPr>
          <w:p w14:paraId="06124579" w14:textId="77777777" w:rsidR="008F59A8" w:rsidRPr="00891B2A" w:rsidRDefault="008F59A8" w:rsidP="0037381C">
            <w:pPr>
              <w:jc w:val="right"/>
            </w:pPr>
            <w:r w:rsidRPr="00891B2A">
              <w:t>32</w:t>
            </w:r>
          </w:p>
        </w:tc>
      </w:tr>
      <w:tr w:rsidR="008F59A8" w:rsidRPr="00891B2A" w14:paraId="5CC4D8CE" w14:textId="77777777" w:rsidTr="0037381C">
        <w:trPr>
          <w:trHeight w:val="266"/>
        </w:trPr>
        <w:tc>
          <w:tcPr>
            <w:tcW w:w="440" w:type="dxa"/>
          </w:tcPr>
          <w:p w14:paraId="42DF3D06" w14:textId="77777777" w:rsidR="008F59A8" w:rsidRPr="00891B2A" w:rsidRDefault="008F59A8" w:rsidP="0037381C"/>
        </w:tc>
        <w:tc>
          <w:tcPr>
            <w:tcW w:w="440" w:type="dxa"/>
          </w:tcPr>
          <w:p w14:paraId="0934F9E2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5062F964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00064434" w14:textId="77777777" w:rsidR="008F59A8" w:rsidRPr="00891B2A" w:rsidRDefault="008F59A8" w:rsidP="0037381C">
            <w:pPr>
              <w:jc w:val="right"/>
            </w:pPr>
            <w:r w:rsidRPr="00891B2A">
              <w:t>88</w:t>
            </w:r>
          </w:p>
        </w:tc>
        <w:tc>
          <w:tcPr>
            <w:tcW w:w="709" w:type="dxa"/>
          </w:tcPr>
          <w:p w14:paraId="0B732E53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3916FC1F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06BE363E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7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4A339CE6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Wild bird</w:t>
            </w:r>
          </w:p>
        </w:tc>
      </w:tr>
      <w:tr w:rsidR="008F59A8" w:rsidRPr="00891B2A" w14:paraId="620C147B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41D2FF90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56A30A0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47C4C320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27E83E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A96461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3</w:t>
            </w:r>
          </w:p>
        </w:tc>
      </w:tr>
      <w:tr w:rsidR="008F59A8" w:rsidRPr="00891B2A" w14:paraId="212DBB2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47AA60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03F166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F4A72E9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C32BC5">
              <w:rPr>
                <w:rFonts w:ascii="Calibri" w:hAnsi="Calibri"/>
                <w:i/>
                <w:color w:val="000000"/>
              </w:rPr>
              <w:t>S</w:t>
            </w:r>
            <w:r w:rsidR="00C32BC5" w:rsidRPr="00C32BC5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6272F3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4BDB6D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8</w:t>
            </w:r>
          </w:p>
        </w:tc>
      </w:tr>
      <w:tr w:rsidR="008F59A8" w:rsidRPr="00891B2A" w14:paraId="0E37547C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271260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9CD8F9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E0BAAF0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Paratyphi B bv Jav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A9B3D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9654C9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</w:tr>
      <w:tr w:rsidR="008F59A8" w:rsidRPr="00891B2A" w14:paraId="4061E5B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BB0D70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A36E02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6432DD6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C32BC5">
              <w:rPr>
                <w:rFonts w:ascii="Calibri" w:hAnsi="Calibri"/>
                <w:i/>
                <w:color w:val="000000"/>
              </w:rPr>
              <w:t>S</w:t>
            </w:r>
            <w:r w:rsidR="00C32BC5" w:rsidRPr="00C32BC5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Typhimurium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A423E8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A65044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38FDE88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06B69A1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6421A7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0FDB386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Infanti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FDCFE4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C1411DB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0FDB6B6B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7FCD96E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D23B17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D5B8130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Chest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A77E44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47E645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12C2381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FB4A23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FC0EB1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270848D8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DF5ED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450AF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7BFE0A2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FEE911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E40E4D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A96E803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delai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4F9CD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B41F26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2C37136A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BD849B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391D44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C89112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ingap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6457A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83112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1FF2EB3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7F08D1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261A56A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713A93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Newpor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84FE81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C889CC3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1C67315C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45355E23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2B694C6B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  <w:vAlign w:val="bottom"/>
          </w:tcPr>
          <w:p w14:paraId="01A56756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Other (n=10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417A062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014A59E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6</w:t>
            </w:r>
          </w:p>
        </w:tc>
      </w:tr>
      <w:tr w:rsidR="008F59A8" w:rsidRPr="00891B2A" w14:paraId="32A505DF" w14:textId="77777777" w:rsidTr="0037381C">
        <w:trPr>
          <w:trHeight w:val="266"/>
        </w:trPr>
        <w:tc>
          <w:tcPr>
            <w:tcW w:w="440" w:type="dxa"/>
          </w:tcPr>
          <w:p w14:paraId="3DDD4C5F" w14:textId="77777777" w:rsidR="008F59A8" w:rsidRPr="00891B2A" w:rsidRDefault="008F59A8" w:rsidP="0037381C"/>
        </w:tc>
        <w:tc>
          <w:tcPr>
            <w:tcW w:w="440" w:type="dxa"/>
          </w:tcPr>
          <w:p w14:paraId="6DC7B575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2189430A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29DDA216" w14:textId="77777777" w:rsidR="008F59A8" w:rsidRPr="00891B2A" w:rsidRDefault="008F59A8" w:rsidP="0037381C">
            <w:pPr>
              <w:jc w:val="right"/>
            </w:pPr>
            <w:r w:rsidRPr="00891B2A">
              <w:t>76</w:t>
            </w:r>
          </w:p>
        </w:tc>
        <w:tc>
          <w:tcPr>
            <w:tcW w:w="709" w:type="dxa"/>
          </w:tcPr>
          <w:p w14:paraId="369FFC76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7FDF0F07" w14:textId="77777777" w:rsidR="001E5BFE" w:rsidRDefault="001E5BFE"/>
    <w:p w14:paraId="2B5089A3" w14:textId="77777777" w:rsidR="001E5BFE" w:rsidRDefault="001E5BFE">
      <w:r>
        <w:br w:type="page"/>
      </w:r>
    </w:p>
    <w:p w14:paraId="4BBD0310" w14:textId="77777777" w:rsidR="001E5BFE" w:rsidRDefault="001E5B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0"/>
        <w:gridCol w:w="440"/>
        <w:gridCol w:w="3764"/>
        <w:gridCol w:w="851"/>
        <w:gridCol w:w="709"/>
      </w:tblGrid>
      <w:tr w:rsidR="008F59A8" w:rsidRPr="00891B2A" w14:paraId="0E0DCF8C" w14:textId="77777777" w:rsidTr="0037381C">
        <w:trPr>
          <w:trHeight w:val="266"/>
        </w:trPr>
        <w:tc>
          <w:tcPr>
            <w:tcW w:w="440" w:type="dxa"/>
            <w:tcBorders>
              <w:bottom w:val="single" w:sz="4" w:space="0" w:color="auto"/>
            </w:tcBorders>
          </w:tcPr>
          <w:p w14:paraId="2D2B5647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8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7299B6FC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Wild reptile</w:t>
            </w:r>
          </w:p>
        </w:tc>
      </w:tr>
      <w:tr w:rsidR="008F59A8" w:rsidRPr="00891B2A" w14:paraId="46A7AE8A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42DFD3D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1FCF093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64A08313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C32BC5">
              <w:rPr>
                <w:rFonts w:ascii="Calibri" w:hAnsi="Calibri"/>
                <w:i/>
                <w:color w:val="000000"/>
              </w:rPr>
              <w:t>S</w:t>
            </w:r>
            <w:r w:rsidR="00C32BC5" w:rsidRPr="00C32BC5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other 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CD16DC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96D717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5</w:t>
            </w:r>
          </w:p>
        </w:tc>
      </w:tr>
      <w:tr w:rsidR="008F59A8" w:rsidRPr="00891B2A" w14:paraId="6A90F9D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9DFADB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518073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5D8C81C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Adelai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817D7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AB706E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2</w:t>
            </w:r>
          </w:p>
        </w:tc>
      </w:tr>
      <w:tr w:rsidR="008F59A8" w:rsidRPr="00891B2A" w14:paraId="415D057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6CD040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221058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7DD8BE5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 xml:space="preserve">Subsp IV ser 43:z4,z23:-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4C9C1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B0D1EA1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4067BFF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8A8881E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47ABC7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39D0BB4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Paratyphi B bv Jav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AD6D68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EFCBB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68B8EE0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73C4A4F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EFBA1E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67ECF4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ontevide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E348D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F6D21DE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59F9A9B2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198F8A9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2C4576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15941F7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ubsp IV ser rough:z4,z23: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84461C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2678F8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660E3171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9EFFD5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6D6BDC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73A9C6F" w14:textId="77777777" w:rsidR="008F59A8" w:rsidRPr="00891B2A" w:rsidRDefault="008F59A8" w:rsidP="0037381C">
            <w:pPr>
              <w:rPr>
                <w:rFonts w:ascii="Calibri" w:hAnsi="Calibri"/>
                <w:color w:val="000000"/>
              </w:rPr>
            </w:pPr>
            <w:r w:rsidRPr="00C32BC5">
              <w:rPr>
                <w:rFonts w:ascii="Calibri" w:hAnsi="Calibri"/>
                <w:i/>
                <w:color w:val="000000"/>
              </w:rPr>
              <w:t>S</w:t>
            </w:r>
            <w:r w:rsidR="00C32BC5" w:rsidRPr="00C32BC5">
              <w:rPr>
                <w:rFonts w:ascii="Calibri" w:hAnsi="Calibri"/>
                <w:i/>
                <w:color w:val="000000"/>
              </w:rPr>
              <w:t>.</w:t>
            </w:r>
            <w:r w:rsidRPr="00891B2A">
              <w:rPr>
                <w:rFonts w:ascii="Calibri" w:hAnsi="Calibri"/>
                <w:color w:val="000000"/>
              </w:rPr>
              <w:t xml:space="preserve"> monophasic - 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9029CF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BA0E21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1593794D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498BB8F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04360F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03EC25B9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Dubl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6FE7F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122228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50C9CCD3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5A133CC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44D00A0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91DBE4F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Hava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1AC1C7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88CA68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604786C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8C39AB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3130CB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CDB7EBA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Rubisla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B9992E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DA50F4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3</w:t>
            </w:r>
          </w:p>
        </w:tc>
      </w:tr>
      <w:tr w:rsidR="008F59A8" w:rsidRPr="00891B2A" w14:paraId="48FE8DD1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33099F43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132F9E9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24E2D042" w14:textId="77777777" w:rsidR="008F59A8" w:rsidRPr="00891B2A" w:rsidRDefault="008F59A8" w:rsidP="0037381C">
            <w:r w:rsidRPr="00891B2A">
              <w:t>Other (n=10)</w:t>
            </w:r>
          </w:p>
        </w:tc>
        <w:tc>
          <w:tcPr>
            <w:tcW w:w="851" w:type="dxa"/>
            <w:tcBorders>
              <w:top w:val="nil"/>
            </w:tcBorders>
          </w:tcPr>
          <w:p w14:paraId="2C5C3491" w14:textId="77777777" w:rsidR="008F59A8" w:rsidRPr="00891B2A" w:rsidRDefault="008F59A8" w:rsidP="0037381C">
            <w:pPr>
              <w:jc w:val="right"/>
            </w:pPr>
            <w:r w:rsidRPr="00891B2A">
              <w:t>10</w:t>
            </w:r>
          </w:p>
        </w:tc>
        <w:tc>
          <w:tcPr>
            <w:tcW w:w="709" w:type="dxa"/>
            <w:tcBorders>
              <w:top w:val="nil"/>
            </w:tcBorders>
          </w:tcPr>
          <w:p w14:paraId="6859682E" w14:textId="77777777" w:rsidR="008F59A8" w:rsidRPr="00891B2A" w:rsidRDefault="008F59A8" w:rsidP="0037381C">
            <w:pPr>
              <w:jc w:val="right"/>
            </w:pPr>
            <w:r w:rsidRPr="00891B2A">
              <w:t>15</w:t>
            </w:r>
          </w:p>
        </w:tc>
      </w:tr>
      <w:tr w:rsidR="008F59A8" w:rsidRPr="00891B2A" w14:paraId="6E64F4E3" w14:textId="77777777" w:rsidTr="0037381C">
        <w:trPr>
          <w:trHeight w:val="266"/>
        </w:trPr>
        <w:tc>
          <w:tcPr>
            <w:tcW w:w="440" w:type="dxa"/>
          </w:tcPr>
          <w:p w14:paraId="68937459" w14:textId="77777777" w:rsidR="008F59A8" w:rsidRPr="00891B2A" w:rsidRDefault="008F59A8" w:rsidP="0037381C"/>
        </w:tc>
        <w:tc>
          <w:tcPr>
            <w:tcW w:w="440" w:type="dxa"/>
          </w:tcPr>
          <w:p w14:paraId="7BE369F9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5E656805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73547DAD" w14:textId="77777777" w:rsidR="008F59A8" w:rsidRPr="00891B2A" w:rsidRDefault="008F59A8" w:rsidP="0037381C">
            <w:pPr>
              <w:jc w:val="right"/>
            </w:pPr>
            <w:r w:rsidRPr="00891B2A">
              <w:t>65</w:t>
            </w:r>
          </w:p>
        </w:tc>
        <w:tc>
          <w:tcPr>
            <w:tcW w:w="709" w:type="dxa"/>
          </w:tcPr>
          <w:p w14:paraId="0B664B57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  <w:tr w:rsidR="008F59A8" w:rsidRPr="00891B2A" w14:paraId="67CD3C49" w14:textId="77777777" w:rsidTr="0037381C">
        <w:trPr>
          <w:trHeight w:val="290"/>
        </w:trPr>
        <w:tc>
          <w:tcPr>
            <w:tcW w:w="440" w:type="dxa"/>
            <w:tcBorders>
              <w:bottom w:val="single" w:sz="4" w:space="0" w:color="auto"/>
            </w:tcBorders>
          </w:tcPr>
          <w:p w14:paraId="32138FB8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29</w:t>
            </w:r>
          </w:p>
        </w:tc>
        <w:tc>
          <w:tcPr>
            <w:tcW w:w="5764" w:type="dxa"/>
            <w:gridSpan w:val="4"/>
            <w:tcBorders>
              <w:bottom w:val="single" w:sz="4" w:space="0" w:color="auto"/>
            </w:tcBorders>
            <w:vAlign w:val="center"/>
          </w:tcPr>
          <w:p w14:paraId="337D4502" w14:textId="77777777" w:rsidR="008F59A8" w:rsidRPr="00891B2A" w:rsidRDefault="008F59A8" w:rsidP="0037381C">
            <w:pPr>
              <w:rPr>
                <w:rFonts w:ascii="Calibri" w:hAnsi="Calibri"/>
                <w:b/>
              </w:rPr>
            </w:pPr>
            <w:r w:rsidRPr="00891B2A">
              <w:rPr>
                <w:rFonts w:ascii="Calibri" w:hAnsi="Calibri"/>
                <w:b/>
              </w:rPr>
              <w:t>Wild mammal</w:t>
            </w:r>
          </w:p>
        </w:tc>
      </w:tr>
      <w:tr w:rsidR="008F59A8" w:rsidRPr="00891B2A" w14:paraId="40738F23" w14:textId="77777777" w:rsidTr="0037381C">
        <w:trPr>
          <w:trHeight w:val="266"/>
        </w:trPr>
        <w:tc>
          <w:tcPr>
            <w:tcW w:w="440" w:type="dxa"/>
            <w:tcBorders>
              <w:bottom w:val="nil"/>
            </w:tcBorders>
          </w:tcPr>
          <w:p w14:paraId="478E9F33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bottom w:val="nil"/>
            </w:tcBorders>
          </w:tcPr>
          <w:p w14:paraId="457E49D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764" w:type="dxa"/>
            <w:tcBorders>
              <w:bottom w:val="nil"/>
            </w:tcBorders>
            <w:vAlign w:val="bottom"/>
          </w:tcPr>
          <w:p w14:paraId="18E35636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Paratyphi B bv Java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46F035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1DF595A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1</w:t>
            </w:r>
          </w:p>
        </w:tc>
      </w:tr>
      <w:tr w:rsidR="008F59A8" w:rsidRPr="00891B2A" w14:paraId="04F29E1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C470975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C429BE1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262E06D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Sylvan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6489FB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23514C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7</w:t>
            </w:r>
          </w:p>
        </w:tc>
      </w:tr>
      <w:tr w:rsidR="008F59A8" w:rsidRPr="00891B2A" w14:paraId="2F6243FE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AA784C9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79E083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44ADB664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Bovismorbifica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3AEBB3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7115E9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6</w:t>
            </w:r>
          </w:p>
        </w:tc>
      </w:tr>
      <w:tr w:rsidR="008F59A8" w:rsidRPr="00891B2A" w14:paraId="5F142C50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7D73186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593E21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55560C62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Typhimuriu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125FEF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9B425A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5</w:t>
            </w:r>
          </w:p>
        </w:tc>
      </w:tr>
      <w:tr w:rsidR="008F59A8" w:rsidRPr="00891B2A" w14:paraId="6AF0F9D8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23F4D3F4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273F7C9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5F579B7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Dubl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4B34F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3B4C75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4</w:t>
            </w:r>
          </w:p>
        </w:tc>
      </w:tr>
      <w:tr w:rsidR="008F59A8" w:rsidRPr="00891B2A" w14:paraId="6420044F" w14:textId="77777777" w:rsidTr="0037381C">
        <w:trPr>
          <w:trHeight w:val="247"/>
        </w:trPr>
        <w:tc>
          <w:tcPr>
            <w:tcW w:w="440" w:type="dxa"/>
            <w:tcBorders>
              <w:top w:val="nil"/>
              <w:bottom w:val="nil"/>
            </w:tcBorders>
          </w:tcPr>
          <w:p w14:paraId="39ADCF67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BFA66AD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3041E6E5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Potsdam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B43B62E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FB0FE7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35C1A602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3B52310D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B309E35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733232F7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Or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7DA1428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44280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4C553234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610A7D68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A79E11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60BCEED1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Zanziba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B22C25C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F87159F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4CE6FB27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7B73CCA1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47E313B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83357E9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Muench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4C05752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1E297D0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2</w:t>
            </w:r>
          </w:p>
        </w:tc>
      </w:tr>
      <w:tr w:rsidR="008F59A8" w:rsidRPr="00891B2A" w14:paraId="12259986" w14:textId="77777777" w:rsidTr="0037381C">
        <w:trPr>
          <w:trHeight w:val="266"/>
        </w:trPr>
        <w:tc>
          <w:tcPr>
            <w:tcW w:w="440" w:type="dxa"/>
            <w:tcBorders>
              <w:top w:val="nil"/>
              <w:bottom w:val="nil"/>
            </w:tcBorders>
          </w:tcPr>
          <w:p w14:paraId="543DD2EB" w14:textId="77777777" w:rsidR="008F59A8" w:rsidRPr="00891B2A" w:rsidRDefault="008F59A8" w:rsidP="0037381C">
            <w:pPr>
              <w:rPr>
                <w:rFonts w:ascii="Calibri" w:hAnsi="Calibri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2D173B6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764" w:type="dxa"/>
            <w:tcBorders>
              <w:top w:val="nil"/>
              <w:bottom w:val="nil"/>
            </w:tcBorders>
            <w:vAlign w:val="bottom"/>
          </w:tcPr>
          <w:p w14:paraId="1850EE01" w14:textId="77777777" w:rsidR="008F59A8" w:rsidRPr="00891B2A" w:rsidRDefault="00C32BC5" w:rsidP="0037381C">
            <w:pPr>
              <w:rPr>
                <w:rFonts w:ascii="Calibri" w:hAnsi="Calibri"/>
                <w:color w:val="000000"/>
              </w:rPr>
            </w:pPr>
            <w:r w:rsidRPr="0037381C">
              <w:rPr>
                <w:rFonts w:ascii="Calibri" w:hAnsi="Calibri"/>
                <w:i/>
                <w:color w:val="000000"/>
              </w:rPr>
              <w:t>S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8F59A8" w:rsidRPr="00891B2A">
              <w:rPr>
                <w:rFonts w:ascii="Calibri" w:hAnsi="Calibri"/>
                <w:color w:val="000000"/>
              </w:rPr>
              <w:t>Giv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3C74A84" w14:textId="77777777" w:rsidR="008F59A8" w:rsidRPr="00891B2A" w:rsidRDefault="008F59A8" w:rsidP="0037381C">
            <w:pPr>
              <w:jc w:val="right"/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F82A5F6" w14:textId="77777777" w:rsidR="008F59A8" w:rsidRPr="00891B2A" w:rsidRDefault="008F59A8" w:rsidP="0037381C">
            <w:pPr>
              <w:jc w:val="right"/>
              <w:rPr>
                <w:rFonts w:ascii="Calibri" w:hAnsi="Calibri"/>
              </w:rPr>
            </w:pPr>
            <w:r w:rsidRPr="00891B2A">
              <w:rPr>
                <w:rFonts w:ascii="Calibri" w:hAnsi="Calibri"/>
              </w:rPr>
              <w:t>1</w:t>
            </w:r>
          </w:p>
        </w:tc>
      </w:tr>
      <w:tr w:rsidR="008F59A8" w:rsidRPr="00891B2A" w14:paraId="6DD16725" w14:textId="77777777" w:rsidTr="0037381C">
        <w:trPr>
          <w:trHeight w:val="266"/>
        </w:trPr>
        <w:tc>
          <w:tcPr>
            <w:tcW w:w="440" w:type="dxa"/>
            <w:tcBorders>
              <w:top w:val="nil"/>
            </w:tcBorders>
          </w:tcPr>
          <w:p w14:paraId="477F6446" w14:textId="77777777" w:rsidR="008F59A8" w:rsidRPr="00891B2A" w:rsidRDefault="008F59A8" w:rsidP="0037381C"/>
        </w:tc>
        <w:tc>
          <w:tcPr>
            <w:tcW w:w="440" w:type="dxa"/>
            <w:tcBorders>
              <w:top w:val="nil"/>
            </w:tcBorders>
          </w:tcPr>
          <w:p w14:paraId="7D36ACEA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  <w:tcBorders>
              <w:top w:val="nil"/>
            </w:tcBorders>
          </w:tcPr>
          <w:p w14:paraId="359484E5" w14:textId="77777777" w:rsidR="008F59A8" w:rsidRPr="00891B2A" w:rsidRDefault="008F59A8" w:rsidP="0037381C">
            <w:r w:rsidRPr="00891B2A">
              <w:t>Other (n=8)</w:t>
            </w:r>
          </w:p>
        </w:tc>
        <w:tc>
          <w:tcPr>
            <w:tcW w:w="851" w:type="dxa"/>
            <w:tcBorders>
              <w:top w:val="nil"/>
            </w:tcBorders>
          </w:tcPr>
          <w:p w14:paraId="1DBB10A6" w14:textId="77777777" w:rsidR="008F59A8" w:rsidRPr="00891B2A" w:rsidRDefault="008F59A8" w:rsidP="0037381C">
            <w:pPr>
              <w:jc w:val="right"/>
            </w:pPr>
            <w:r w:rsidRPr="00891B2A">
              <w:t>8</w:t>
            </w:r>
          </w:p>
        </w:tc>
        <w:tc>
          <w:tcPr>
            <w:tcW w:w="709" w:type="dxa"/>
            <w:tcBorders>
              <w:top w:val="nil"/>
            </w:tcBorders>
          </w:tcPr>
          <w:p w14:paraId="2C7A6069" w14:textId="77777777" w:rsidR="008F59A8" w:rsidRPr="00891B2A" w:rsidRDefault="008F59A8" w:rsidP="0037381C">
            <w:pPr>
              <w:jc w:val="right"/>
            </w:pPr>
            <w:r w:rsidRPr="00891B2A">
              <w:t>8</w:t>
            </w:r>
          </w:p>
        </w:tc>
      </w:tr>
      <w:tr w:rsidR="008F59A8" w:rsidRPr="00891B2A" w14:paraId="7F03AF45" w14:textId="77777777" w:rsidTr="0037381C">
        <w:trPr>
          <w:trHeight w:val="266"/>
        </w:trPr>
        <w:tc>
          <w:tcPr>
            <w:tcW w:w="440" w:type="dxa"/>
          </w:tcPr>
          <w:p w14:paraId="156EEFD4" w14:textId="77777777" w:rsidR="008F59A8" w:rsidRPr="00891B2A" w:rsidRDefault="008F59A8" w:rsidP="0037381C"/>
        </w:tc>
        <w:tc>
          <w:tcPr>
            <w:tcW w:w="440" w:type="dxa"/>
          </w:tcPr>
          <w:p w14:paraId="5BF35561" w14:textId="77777777" w:rsidR="008F59A8" w:rsidRPr="00891B2A" w:rsidRDefault="008F59A8" w:rsidP="0037381C">
            <w:pPr>
              <w:jc w:val="right"/>
            </w:pPr>
          </w:p>
        </w:tc>
        <w:tc>
          <w:tcPr>
            <w:tcW w:w="3764" w:type="dxa"/>
          </w:tcPr>
          <w:p w14:paraId="211F6160" w14:textId="77777777" w:rsidR="008F59A8" w:rsidRPr="00891B2A" w:rsidRDefault="008F59A8" w:rsidP="0037381C">
            <w:r w:rsidRPr="00891B2A">
              <w:t>TOTAL</w:t>
            </w:r>
          </w:p>
        </w:tc>
        <w:tc>
          <w:tcPr>
            <w:tcW w:w="851" w:type="dxa"/>
          </w:tcPr>
          <w:p w14:paraId="4BE7725F" w14:textId="77777777" w:rsidR="008F59A8" w:rsidRPr="00891B2A" w:rsidRDefault="008F59A8" w:rsidP="0037381C">
            <w:pPr>
              <w:jc w:val="right"/>
            </w:pPr>
            <w:r w:rsidRPr="00891B2A">
              <w:t>99</w:t>
            </w:r>
          </w:p>
        </w:tc>
        <w:tc>
          <w:tcPr>
            <w:tcW w:w="709" w:type="dxa"/>
          </w:tcPr>
          <w:p w14:paraId="091B7FD4" w14:textId="77777777" w:rsidR="008F59A8" w:rsidRPr="00891B2A" w:rsidRDefault="008F59A8" w:rsidP="0037381C">
            <w:pPr>
              <w:jc w:val="right"/>
            </w:pPr>
            <w:r w:rsidRPr="00891B2A">
              <w:t>100</w:t>
            </w:r>
          </w:p>
        </w:tc>
      </w:tr>
    </w:tbl>
    <w:p w14:paraId="4B67E04E" w14:textId="77777777" w:rsidR="00257B1C" w:rsidRDefault="00257B1C"/>
    <w:sectPr w:rsidR="00257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A2C84538"/>
    <w:lvl w:ilvl="0">
      <w:numFmt w:val="bullet"/>
      <w:lvlText w:val="*"/>
      <w:lvlJc w:val="left"/>
    </w:lvl>
  </w:abstractNum>
  <w:abstractNum w:abstractNumId="1" w15:restartNumberingAfterBreak="0">
    <w:nsid w:val="3FDF0FF7"/>
    <w:multiLevelType w:val="multilevel"/>
    <w:tmpl w:val="63F6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1C5A7E"/>
    <w:multiLevelType w:val="multilevel"/>
    <w:tmpl w:val="BFC0B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9A8"/>
    <w:rsid w:val="0004367A"/>
    <w:rsid w:val="000511E1"/>
    <w:rsid w:val="00063890"/>
    <w:rsid w:val="00067602"/>
    <w:rsid w:val="000A2324"/>
    <w:rsid w:val="000B13B5"/>
    <w:rsid w:val="000D143E"/>
    <w:rsid w:val="000E2EDB"/>
    <w:rsid w:val="001236D6"/>
    <w:rsid w:val="001279EF"/>
    <w:rsid w:val="00127E19"/>
    <w:rsid w:val="0013040D"/>
    <w:rsid w:val="00140414"/>
    <w:rsid w:val="00164D3B"/>
    <w:rsid w:val="00187CBD"/>
    <w:rsid w:val="001B7146"/>
    <w:rsid w:val="001C5D9F"/>
    <w:rsid w:val="001C769F"/>
    <w:rsid w:val="001E5BFE"/>
    <w:rsid w:val="00234208"/>
    <w:rsid w:val="00235BC4"/>
    <w:rsid w:val="002405F8"/>
    <w:rsid w:val="00257B1C"/>
    <w:rsid w:val="0026029F"/>
    <w:rsid w:val="002747AA"/>
    <w:rsid w:val="00295F3C"/>
    <w:rsid w:val="002B3C70"/>
    <w:rsid w:val="002C63BF"/>
    <w:rsid w:val="002E14F2"/>
    <w:rsid w:val="00314FDC"/>
    <w:rsid w:val="00326681"/>
    <w:rsid w:val="003348EC"/>
    <w:rsid w:val="00337E84"/>
    <w:rsid w:val="0037381C"/>
    <w:rsid w:val="00374259"/>
    <w:rsid w:val="003C4795"/>
    <w:rsid w:val="003E6FCC"/>
    <w:rsid w:val="003F74E6"/>
    <w:rsid w:val="00423C65"/>
    <w:rsid w:val="004A144B"/>
    <w:rsid w:val="004A1569"/>
    <w:rsid w:val="004A55B4"/>
    <w:rsid w:val="004B6267"/>
    <w:rsid w:val="004C5A84"/>
    <w:rsid w:val="004F1A68"/>
    <w:rsid w:val="004F1CA0"/>
    <w:rsid w:val="0051679F"/>
    <w:rsid w:val="00530649"/>
    <w:rsid w:val="00543627"/>
    <w:rsid w:val="00543EE3"/>
    <w:rsid w:val="0057528E"/>
    <w:rsid w:val="005872F9"/>
    <w:rsid w:val="0058731F"/>
    <w:rsid w:val="00587DAD"/>
    <w:rsid w:val="005904AE"/>
    <w:rsid w:val="005B5F30"/>
    <w:rsid w:val="00625289"/>
    <w:rsid w:val="0063352C"/>
    <w:rsid w:val="00664AB3"/>
    <w:rsid w:val="006C26EF"/>
    <w:rsid w:val="006C5A45"/>
    <w:rsid w:val="006C7EBC"/>
    <w:rsid w:val="006F790F"/>
    <w:rsid w:val="007053A6"/>
    <w:rsid w:val="0071170C"/>
    <w:rsid w:val="0072003E"/>
    <w:rsid w:val="007439DE"/>
    <w:rsid w:val="00752235"/>
    <w:rsid w:val="007651E0"/>
    <w:rsid w:val="00787548"/>
    <w:rsid w:val="00793ABE"/>
    <w:rsid w:val="007A7B2E"/>
    <w:rsid w:val="007B273B"/>
    <w:rsid w:val="007F3924"/>
    <w:rsid w:val="0080102C"/>
    <w:rsid w:val="00811D7C"/>
    <w:rsid w:val="00812359"/>
    <w:rsid w:val="008305EB"/>
    <w:rsid w:val="00833586"/>
    <w:rsid w:val="00836BE1"/>
    <w:rsid w:val="008661E3"/>
    <w:rsid w:val="00895255"/>
    <w:rsid w:val="008D41A4"/>
    <w:rsid w:val="008E6A9F"/>
    <w:rsid w:val="008F59A8"/>
    <w:rsid w:val="009071F0"/>
    <w:rsid w:val="0094423E"/>
    <w:rsid w:val="00953890"/>
    <w:rsid w:val="00962C84"/>
    <w:rsid w:val="009652E0"/>
    <w:rsid w:val="00972631"/>
    <w:rsid w:val="00990239"/>
    <w:rsid w:val="00A05020"/>
    <w:rsid w:val="00A062C9"/>
    <w:rsid w:val="00A503BA"/>
    <w:rsid w:val="00A828A7"/>
    <w:rsid w:val="00A9542B"/>
    <w:rsid w:val="00AA147D"/>
    <w:rsid w:val="00AE0B24"/>
    <w:rsid w:val="00B14E0E"/>
    <w:rsid w:val="00B61153"/>
    <w:rsid w:val="00B9727F"/>
    <w:rsid w:val="00BA7075"/>
    <w:rsid w:val="00BA7320"/>
    <w:rsid w:val="00BB323E"/>
    <w:rsid w:val="00BE1111"/>
    <w:rsid w:val="00BE40AC"/>
    <w:rsid w:val="00BF5E27"/>
    <w:rsid w:val="00C12F82"/>
    <w:rsid w:val="00C32BC5"/>
    <w:rsid w:val="00C6182C"/>
    <w:rsid w:val="00C663A9"/>
    <w:rsid w:val="00C66876"/>
    <w:rsid w:val="00D115CB"/>
    <w:rsid w:val="00D22F12"/>
    <w:rsid w:val="00D76AD2"/>
    <w:rsid w:val="00D852BE"/>
    <w:rsid w:val="00DD10FD"/>
    <w:rsid w:val="00DE45E4"/>
    <w:rsid w:val="00DF78BD"/>
    <w:rsid w:val="00E501C8"/>
    <w:rsid w:val="00EA7130"/>
    <w:rsid w:val="00EB2765"/>
    <w:rsid w:val="00EB5DEF"/>
    <w:rsid w:val="00EC07A1"/>
    <w:rsid w:val="00ED6F9C"/>
    <w:rsid w:val="00EE56B5"/>
    <w:rsid w:val="00EE5A9D"/>
    <w:rsid w:val="00F017FE"/>
    <w:rsid w:val="00F42D63"/>
    <w:rsid w:val="00F47705"/>
    <w:rsid w:val="00F71227"/>
    <w:rsid w:val="00F90395"/>
    <w:rsid w:val="00F91EEE"/>
    <w:rsid w:val="00FF1BAB"/>
    <w:rsid w:val="00FF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DFE8"/>
  <w15:chartTrackingRefBased/>
  <w15:docId w15:val="{574800E3-453C-476B-A859-D9D5EF94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A8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  <w:lang w:val="en-Z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9A8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F59A8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F59A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8F59A8"/>
  </w:style>
  <w:style w:type="character" w:customStyle="1" w:styleId="Heading1Char">
    <w:name w:val="Heading 1 Char"/>
    <w:basedOn w:val="DefaultParagraphFont"/>
    <w:link w:val="Heading1"/>
    <w:uiPriority w:val="9"/>
    <w:rsid w:val="008F59A8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59A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F59A8"/>
    <w:pPr>
      <w:spacing w:after="0" w:line="240" w:lineRule="auto"/>
    </w:pPr>
    <w:rPr>
      <w:rFonts w:ascii="Tahoma" w:hAnsi="Tahoma" w:cs="Tahoma"/>
      <w:sz w:val="16"/>
      <w:szCs w:val="16"/>
      <w:lang w:val="en-ZW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F59A8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F59A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8F59A8"/>
    <w:pPr>
      <w:spacing w:after="0" w:line="240" w:lineRule="auto"/>
    </w:pPr>
    <w:rPr>
      <w:color w:val="000000"/>
      <w:lang w:val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59A8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8F59A8"/>
    <w:pPr>
      <w:spacing w:after="200" w:line="240" w:lineRule="auto"/>
    </w:pPr>
    <w:rPr>
      <w:sz w:val="24"/>
      <w:szCs w:val="24"/>
      <w:lang w:val="en-ZW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8F59A8"/>
    <w:rPr>
      <w:sz w:val="24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F59A8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A8"/>
    <w:rPr>
      <w:b/>
      <w:bCs/>
      <w:sz w:val="20"/>
      <w:szCs w:val="20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F59A8"/>
    <w:pPr>
      <w:spacing w:after="200" w:line="276" w:lineRule="auto"/>
      <w:ind w:left="720"/>
      <w:contextualSpacing/>
    </w:pPr>
  </w:style>
  <w:style w:type="character" w:customStyle="1" w:styleId="Heading1Char1">
    <w:name w:val="Heading 1 Char1"/>
    <w:basedOn w:val="DefaultParagraphFont"/>
    <w:uiPriority w:val="9"/>
    <w:rsid w:val="008F59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1">
    <w:name w:val="Heading 2 Char1"/>
    <w:basedOn w:val="DefaultParagraphFont"/>
    <w:uiPriority w:val="9"/>
    <w:semiHidden/>
    <w:rsid w:val="008F59A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F5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F59A8"/>
    <w:rPr>
      <w:rFonts w:ascii="Segoe UI" w:hAnsi="Segoe UI" w:cs="Segoe UI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8F5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unhideWhenUsed/>
    <w:rsid w:val="008F59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F59A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F59A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A8"/>
    <w:rPr>
      <w:b/>
      <w:bCs/>
      <w:lang w:val="en-ZW"/>
    </w:rPr>
  </w:style>
  <w:style w:type="character" w:customStyle="1" w:styleId="CommentSubjectChar1">
    <w:name w:val="Comment Subject Char1"/>
    <w:basedOn w:val="CommentTextChar1"/>
    <w:uiPriority w:val="99"/>
    <w:semiHidden/>
    <w:rsid w:val="008F59A8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8F5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impson</dc:creator>
  <cp:keywords/>
  <dc:description/>
  <cp:lastModifiedBy>Kelly Simpson</cp:lastModifiedBy>
  <cp:revision>3</cp:revision>
  <dcterms:created xsi:type="dcterms:W3CDTF">2018-07-16T15:02:00Z</dcterms:created>
  <dcterms:modified xsi:type="dcterms:W3CDTF">2018-11-23T11:31:00Z</dcterms:modified>
</cp:coreProperties>
</file>